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620A5" w14:textId="00D63E55" w:rsidR="00BE13B6" w:rsidRDefault="00BE13B6" w:rsidP="00BE13B6">
      <w:pPr>
        <w:pStyle w:val="NormalWeb"/>
        <w:spacing w:before="0" w:beforeAutospacing="0" w:after="0" w:afterAutospacing="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l Digital Content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19916001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06F5A5F" w14:textId="77777777" w:rsidR="00BE13B6" w:rsidRDefault="00BE13B6" w:rsidP="00BE13B6">
          <w:pPr>
            <w:pStyle w:val="TOCHeading"/>
            <w:spacing w:after="240" w:line="240" w:lineRule="auto"/>
          </w:pPr>
        </w:p>
        <w:p w14:paraId="15683CAF" w14:textId="32E40C2D" w:rsidR="00AC4B20" w:rsidRDefault="00BE13B6" w:rsidP="00AC4B20">
          <w:pPr>
            <w:pStyle w:val="TOC1"/>
            <w:rPr>
              <w:rFonts w:eastAsiaTheme="minorEastAsia" w:cstheme="minorBidi"/>
              <w:noProof/>
              <w:kern w:val="2"/>
              <w14:ligatures w14:val="standardContextual"/>
            </w:rPr>
          </w:pPr>
          <w:r w:rsidRPr="008E738A">
            <w:rPr>
              <w:rFonts w:ascii="Times New Roman" w:hAnsi="Times New Roman"/>
              <w:sz w:val="22"/>
              <w:szCs w:val="22"/>
            </w:rPr>
            <w:fldChar w:fldCharType="begin"/>
          </w:r>
          <w:r w:rsidRPr="008E738A">
            <w:rPr>
              <w:rFonts w:ascii="Times New Roman" w:hAnsi="Times New Roman"/>
              <w:sz w:val="22"/>
              <w:szCs w:val="22"/>
            </w:rPr>
            <w:instrText xml:space="preserve"> TOC \o "1-3" \h \z \u </w:instrText>
          </w:r>
          <w:r w:rsidRPr="008E738A">
            <w:rPr>
              <w:rFonts w:ascii="Times New Roman" w:hAnsi="Times New Roman"/>
              <w:sz w:val="22"/>
              <w:szCs w:val="22"/>
            </w:rPr>
            <w:fldChar w:fldCharType="separate"/>
          </w:r>
          <w:hyperlink w:anchor="_Toc218853051" w:history="1">
            <w:r w:rsidR="00AC4B20" w:rsidRPr="002650F9">
              <w:rPr>
                <w:rStyle w:val="Hyperlink"/>
                <w:noProof/>
              </w:rPr>
              <w:t>Supplemental Table 1. Sociodemographic characteristics of 470 individuals initiating pre-exposure prophylaxis care at the Washington University Infectious Disease Clinic between June 2014 and November 2021</w:t>
            </w:r>
            <w:r w:rsidR="00AC4B20">
              <w:rPr>
                <w:noProof/>
                <w:webHidden/>
              </w:rPr>
              <w:tab/>
            </w:r>
            <w:r w:rsidR="00AC4B20">
              <w:rPr>
                <w:noProof/>
                <w:webHidden/>
              </w:rPr>
              <w:fldChar w:fldCharType="begin"/>
            </w:r>
            <w:r w:rsidR="00AC4B20">
              <w:rPr>
                <w:noProof/>
                <w:webHidden/>
              </w:rPr>
              <w:instrText xml:space="preserve"> PAGEREF _Toc218853051 \h </w:instrText>
            </w:r>
            <w:r w:rsidR="00AC4B20">
              <w:rPr>
                <w:noProof/>
                <w:webHidden/>
              </w:rPr>
            </w:r>
            <w:r w:rsidR="00AC4B20">
              <w:rPr>
                <w:noProof/>
                <w:webHidden/>
              </w:rPr>
              <w:fldChar w:fldCharType="separate"/>
            </w:r>
            <w:r w:rsidR="00AC4B20">
              <w:rPr>
                <w:noProof/>
                <w:webHidden/>
              </w:rPr>
              <w:t>2</w:t>
            </w:r>
            <w:r w:rsidR="00AC4B20">
              <w:rPr>
                <w:noProof/>
                <w:webHidden/>
              </w:rPr>
              <w:fldChar w:fldCharType="end"/>
            </w:r>
          </w:hyperlink>
        </w:p>
        <w:p w14:paraId="5AECBE12" w14:textId="202FECAA" w:rsidR="00AC4B20" w:rsidRDefault="00AC4B20" w:rsidP="00AC4B20">
          <w:pPr>
            <w:pStyle w:val="TOC1"/>
            <w:rPr>
              <w:rFonts w:eastAsiaTheme="minorEastAsia" w:cstheme="minorBidi"/>
              <w:noProof/>
              <w:kern w:val="2"/>
              <w14:ligatures w14:val="standardContextual"/>
            </w:rPr>
          </w:pPr>
          <w:r w:rsidRPr="002650F9">
            <w:rPr>
              <w:rStyle w:val="Hyperlink"/>
              <w:noProof/>
            </w:rPr>
            <w:fldChar w:fldCharType="begin"/>
          </w:r>
          <w:r w:rsidRPr="002650F9">
            <w:rPr>
              <w:rStyle w:val="Hyperlink"/>
              <w:noProof/>
            </w:rPr>
            <w:instrText xml:space="preserve"> </w:instrText>
          </w:r>
          <w:r>
            <w:rPr>
              <w:noProof/>
            </w:rPr>
            <w:instrText>HYPERLINK \l "_Toc218853052"</w:instrText>
          </w:r>
          <w:r w:rsidRPr="002650F9">
            <w:rPr>
              <w:rStyle w:val="Hyperlink"/>
              <w:noProof/>
            </w:rPr>
            <w:instrText xml:space="preserve"> </w:instrText>
          </w:r>
          <w:r w:rsidRPr="002650F9">
            <w:rPr>
              <w:rStyle w:val="Hyperlink"/>
              <w:noProof/>
            </w:rPr>
          </w:r>
          <w:r w:rsidRPr="002650F9">
            <w:rPr>
              <w:rStyle w:val="Hyperlink"/>
              <w:noProof/>
            </w:rPr>
            <w:fldChar w:fldCharType="separate"/>
          </w:r>
          <w:r w:rsidRPr="002650F9">
            <w:rPr>
              <w:rStyle w:val="Hyperlink"/>
              <w:noProof/>
            </w:rPr>
            <w:t>Supplemental Table 2. Proportion of individuals in distinct care states across the first year following disengagement from the PrEP clinic</w:t>
          </w:r>
          <w:r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>
            <w:rPr>
              <w:noProof/>
              <w:webHidden/>
            </w:rPr>
            <w:instrText xml:space="preserve"> PAGEREF _Toc218853052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>
            <w:rPr>
              <w:noProof/>
              <w:webHidden/>
            </w:rPr>
            <w:t>3</w:t>
          </w:r>
          <w:r>
            <w:rPr>
              <w:noProof/>
              <w:webHidden/>
            </w:rPr>
            <w:fldChar w:fldCharType="end"/>
          </w:r>
          <w:r w:rsidRPr="002650F9">
            <w:rPr>
              <w:rStyle w:val="Hyperlink"/>
              <w:noProof/>
            </w:rPr>
            <w:fldChar w:fldCharType="end"/>
          </w:r>
        </w:p>
        <w:p w14:paraId="474490BB" w14:textId="5FF6D804" w:rsidR="00AC4B20" w:rsidRDefault="00AC4B20" w:rsidP="00AC4B20">
          <w:pPr>
            <w:pStyle w:val="TOC1"/>
            <w:rPr>
              <w:rFonts w:eastAsiaTheme="minorEastAsia" w:cstheme="minorBidi"/>
              <w:noProof/>
              <w:kern w:val="2"/>
              <w14:ligatures w14:val="standardContextual"/>
            </w:rPr>
          </w:pPr>
          <w:hyperlink w:anchor="_Toc218853053" w:history="1">
            <w:r w:rsidRPr="002650F9">
              <w:rPr>
                <w:rStyle w:val="Hyperlink"/>
                <w:noProof/>
              </w:rPr>
              <w:t>Supplemental Table 3. Restricted mean time spent in each mutually exclusive and exhaustive PrEP care continuum state at Year 1 and Year 2 following linkage to PrEP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853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7127C2" w14:textId="2E5F9662" w:rsidR="00AC4B20" w:rsidRDefault="00AC4B20" w:rsidP="00AC4B20">
          <w:pPr>
            <w:pStyle w:val="TOC1"/>
            <w:rPr>
              <w:rFonts w:eastAsiaTheme="minorEastAsia" w:cstheme="minorBidi"/>
              <w:noProof/>
              <w:kern w:val="2"/>
              <w14:ligatures w14:val="standardContextual"/>
            </w:rPr>
          </w:pPr>
          <w:hyperlink w:anchor="_Toc218853054" w:history="1">
            <w:r w:rsidRPr="002650F9">
              <w:rPr>
                <w:rStyle w:val="Hyperlink"/>
                <w:noProof/>
              </w:rPr>
              <w:t>Supplemental Table 4. Restricted mean time spent in composite care states at Year 1 and Year 2 following linkage to PrEP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853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FE5DFA" w14:textId="0C0EFE71" w:rsidR="00BE13B6" w:rsidRDefault="00BE13B6" w:rsidP="00BE13B6">
          <w:pPr>
            <w:spacing w:after="240"/>
          </w:pPr>
          <w:r w:rsidRPr="008E738A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02682654" w14:textId="77777777" w:rsidR="00BE13B6" w:rsidRDefault="00BE13B6" w:rsidP="00BE13B6">
      <w:pPr>
        <w:pStyle w:val="HEADINGPERSONAL"/>
        <w:sectPr w:rsidR="00BE13B6" w:rsidSect="007D2037">
          <w:headerReference w:type="even" r:id="rId8"/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Toc204061670"/>
    </w:p>
    <w:p w14:paraId="70930435" w14:textId="799FA86D" w:rsidR="00BE13B6" w:rsidRPr="00A6705D" w:rsidRDefault="00B158AF" w:rsidP="00BE13B6">
      <w:pPr>
        <w:pStyle w:val="HEADINGPERSONAL"/>
      </w:pPr>
      <w:bookmarkStart w:id="1" w:name="_Toc218853051"/>
      <w:r>
        <w:lastRenderedPageBreak/>
        <w:t xml:space="preserve">Supplemental </w:t>
      </w:r>
      <w:r w:rsidR="00BE13B6" w:rsidRPr="00A6705D">
        <w:t>Table 1. Sociodemographic characteristics of 470 individuals initiating pre-exposure prophylaxis care at the Washington University Infectious Disease Clinic between June 2014 and November 2021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805"/>
      </w:tblGrid>
      <w:tr w:rsidR="00BE13B6" w:rsidRPr="00A6705D" w14:paraId="3EE20675" w14:textId="77777777" w:rsidTr="00D649C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3155F1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75EDCD1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N (%)</w:t>
            </w:r>
          </w:p>
        </w:tc>
      </w:tr>
      <w:tr w:rsidR="00BE13B6" w:rsidRPr="00A6705D" w14:paraId="0B800631" w14:textId="77777777" w:rsidTr="00D649CF">
        <w:tc>
          <w:tcPr>
            <w:tcW w:w="4675" w:type="dxa"/>
            <w:tcBorders>
              <w:top w:val="single" w:sz="4" w:space="0" w:color="auto"/>
            </w:tcBorders>
          </w:tcPr>
          <w:p w14:paraId="001E9033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Sex assigned at birth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F8E91E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037B1BAC" w14:textId="77777777" w:rsidTr="00D649CF">
        <w:tc>
          <w:tcPr>
            <w:tcW w:w="4675" w:type="dxa"/>
          </w:tcPr>
          <w:p w14:paraId="497A3B4D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ale</w:t>
            </w:r>
          </w:p>
        </w:tc>
        <w:tc>
          <w:tcPr>
            <w:tcW w:w="1805" w:type="dxa"/>
          </w:tcPr>
          <w:p w14:paraId="7141C6F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427 (91.4)</w:t>
            </w:r>
          </w:p>
        </w:tc>
      </w:tr>
      <w:tr w:rsidR="00BE13B6" w:rsidRPr="00A6705D" w14:paraId="3D9E2E36" w14:textId="77777777" w:rsidTr="00D649CF">
        <w:tc>
          <w:tcPr>
            <w:tcW w:w="4675" w:type="dxa"/>
          </w:tcPr>
          <w:p w14:paraId="24E1477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Female</w:t>
            </w:r>
          </w:p>
        </w:tc>
        <w:tc>
          <w:tcPr>
            <w:tcW w:w="1805" w:type="dxa"/>
          </w:tcPr>
          <w:p w14:paraId="717F599F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40 (8.6)</w:t>
            </w:r>
          </w:p>
        </w:tc>
      </w:tr>
      <w:tr w:rsidR="00BE13B6" w:rsidRPr="00A6705D" w14:paraId="46FE5882" w14:textId="77777777" w:rsidTr="00D649CF">
        <w:tc>
          <w:tcPr>
            <w:tcW w:w="4675" w:type="dxa"/>
          </w:tcPr>
          <w:p w14:paraId="785F946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</w:tcPr>
          <w:p w14:paraId="05CDE60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</w:t>
            </w:r>
          </w:p>
        </w:tc>
      </w:tr>
      <w:tr w:rsidR="00BE13B6" w:rsidRPr="00A6705D" w14:paraId="3DF38616" w14:textId="77777777" w:rsidTr="00D649CF">
        <w:tc>
          <w:tcPr>
            <w:tcW w:w="4675" w:type="dxa"/>
          </w:tcPr>
          <w:p w14:paraId="2696556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Age (Median/interquartile range)</w:t>
            </w:r>
          </w:p>
        </w:tc>
        <w:tc>
          <w:tcPr>
            <w:tcW w:w="1805" w:type="dxa"/>
          </w:tcPr>
          <w:p w14:paraId="7056687D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9 (18, 73)</w:t>
            </w:r>
          </w:p>
        </w:tc>
      </w:tr>
      <w:tr w:rsidR="00BE13B6" w:rsidRPr="00A6705D" w14:paraId="0DFECC5C" w14:textId="77777777" w:rsidTr="00D649CF">
        <w:tc>
          <w:tcPr>
            <w:tcW w:w="4675" w:type="dxa"/>
          </w:tcPr>
          <w:p w14:paraId="426BCB7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Cs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 xml:space="preserve">   </w:t>
            </w:r>
            <w:r w:rsidRPr="00A6705D">
              <w:rPr>
                <w:bCs/>
                <w:sz w:val="22"/>
                <w:szCs w:val="22"/>
              </w:rPr>
              <w:t>Under 30</w:t>
            </w:r>
          </w:p>
        </w:tc>
        <w:tc>
          <w:tcPr>
            <w:tcW w:w="1805" w:type="dxa"/>
          </w:tcPr>
          <w:p w14:paraId="3C687289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30 (49.3)</w:t>
            </w:r>
          </w:p>
        </w:tc>
      </w:tr>
      <w:tr w:rsidR="00BE13B6" w:rsidRPr="00A6705D" w14:paraId="6DC837AD" w14:textId="77777777" w:rsidTr="00D649CF">
        <w:tc>
          <w:tcPr>
            <w:tcW w:w="4675" w:type="dxa"/>
          </w:tcPr>
          <w:p w14:paraId="02F2B00E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Cs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 xml:space="preserve">   </w:t>
            </w:r>
            <w:r w:rsidRPr="00A6705D">
              <w:rPr>
                <w:bCs/>
                <w:sz w:val="22"/>
                <w:szCs w:val="22"/>
              </w:rPr>
              <w:t>30+</w:t>
            </w:r>
          </w:p>
        </w:tc>
        <w:tc>
          <w:tcPr>
            <w:tcW w:w="1805" w:type="dxa"/>
          </w:tcPr>
          <w:p w14:paraId="3358B94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37 (50.7)</w:t>
            </w:r>
          </w:p>
        </w:tc>
      </w:tr>
      <w:tr w:rsidR="00BE13B6" w:rsidRPr="00A6705D" w14:paraId="34702876" w14:textId="77777777" w:rsidTr="00D649CF">
        <w:tc>
          <w:tcPr>
            <w:tcW w:w="4675" w:type="dxa"/>
          </w:tcPr>
          <w:p w14:paraId="350CCDC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Cs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 xml:space="preserve">   </w:t>
            </w:r>
            <w:r w:rsidRPr="00A6705D">
              <w:rPr>
                <w:bCs/>
                <w:sz w:val="22"/>
                <w:szCs w:val="22"/>
              </w:rPr>
              <w:t>Missing</w:t>
            </w:r>
          </w:p>
        </w:tc>
        <w:tc>
          <w:tcPr>
            <w:tcW w:w="1805" w:type="dxa"/>
          </w:tcPr>
          <w:p w14:paraId="473E19CA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</w:t>
            </w:r>
          </w:p>
        </w:tc>
      </w:tr>
      <w:tr w:rsidR="00BE13B6" w:rsidRPr="00A6705D" w14:paraId="365898E1" w14:textId="77777777" w:rsidTr="00D649CF">
        <w:tc>
          <w:tcPr>
            <w:tcW w:w="4675" w:type="dxa"/>
          </w:tcPr>
          <w:p w14:paraId="4DCCF4AF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Race/Ethnicity</w:t>
            </w:r>
          </w:p>
        </w:tc>
        <w:tc>
          <w:tcPr>
            <w:tcW w:w="1805" w:type="dxa"/>
          </w:tcPr>
          <w:p w14:paraId="4AD3B1CB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071999A4" w14:textId="77777777" w:rsidTr="00D649CF">
        <w:tc>
          <w:tcPr>
            <w:tcW w:w="4675" w:type="dxa"/>
          </w:tcPr>
          <w:p w14:paraId="7FEDCB4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White, non-Hispanic</w:t>
            </w:r>
          </w:p>
        </w:tc>
        <w:tc>
          <w:tcPr>
            <w:tcW w:w="1805" w:type="dxa"/>
          </w:tcPr>
          <w:p w14:paraId="609D2176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43 (52.0)</w:t>
            </w:r>
          </w:p>
        </w:tc>
      </w:tr>
      <w:tr w:rsidR="00BE13B6" w:rsidRPr="00A6705D" w14:paraId="079C9626" w14:textId="77777777" w:rsidTr="00D649CF">
        <w:tc>
          <w:tcPr>
            <w:tcW w:w="4675" w:type="dxa"/>
          </w:tcPr>
          <w:p w14:paraId="7C27E006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Black, non-Hispanic</w:t>
            </w:r>
          </w:p>
        </w:tc>
        <w:tc>
          <w:tcPr>
            <w:tcW w:w="1805" w:type="dxa"/>
          </w:tcPr>
          <w:p w14:paraId="20CA2FE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136 (29.1)</w:t>
            </w:r>
          </w:p>
        </w:tc>
      </w:tr>
      <w:tr w:rsidR="00BE13B6" w:rsidRPr="00A6705D" w14:paraId="33D92036" w14:textId="77777777" w:rsidTr="00D649CF">
        <w:tc>
          <w:tcPr>
            <w:tcW w:w="4675" w:type="dxa"/>
          </w:tcPr>
          <w:p w14:paraId="1D38F27E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Hispanic</w:t>
            </w:r>
          </w:p>
        </w:tc>
        <w:tc>
          <w:tcPr>
            <w:tcW w:w="1805" w:type="dxa"/>
          </w:tcPr>
          <w:p w14:paraId="2CBB989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1 (6.6)</w:t>
            </w:r>
          </w:p>
        </w:tc>
      </w:tr>
      <w:tr w:rsidR="00BE13B6" w:rsidRPr="00A6705D" w14:paraId="5DF64CAB" w14:textId="77777777" w:rsidTr="00D649CF">
        <w:trPr>
          <w:trHeight w:val="252"/>
        </w:trPr>
        <w:tc>
          <w:tcPr>
            <w:tcW w:w="4675" w:type="dxa"/>
          </w:tcPr>
          <w:p w14:paraId="2BB5852B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Asian</w:t>
            </w:r>
          </w:p>
        </w:tc>
        <w:tc>
          <w:tcPr>
            <w:tcW w:w="1805" w:type="dxa"/>
          </w:tcPr>
          <w:p w14:paraId="6DC29C6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7 (5.8)</w:t>
            </w:r>
          </w:p>
        </w:tc>
      </w:tr>
      <w:tr w:rsidR="00BE13B6" w:rsidRPr="00A6705D" w14:paraId="4A8F178E" w14:textId="77777777" w:rsidTr="00D649CF">
        <w:trPr>
          <w:trHeight w:val="252"/>
        </w:trPr>
        <w:tc>
          <w:tcPr>
            <w:tcW w:w="4675" w:type="dxa"/>
          </w:tcPr>
          <w:p w14:paraId="4CE819B5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</w:t>
            </w:r>
            <w:proofErr w:type="gramStart"/>
            <w:r w:rsidRPr="00A6705D">
              <w:rPr>
                <w:sz w:val="22"/>
                <w:szCs w:val="22"/>
              </w:rPr>
              <w:t>Other</w:t>
            </w:r>
            <w:proofErr w:type="gramEnd"/>
            <w:r w:rsidRPr="00A6705D">
              <w:rPr>
                <w:sz w:val="22"/>
                <w:szCs w:val="22"/>
              </w:rPr>
              <w:t xml:space="preserve"> race/ethnicity</w:t>
            </w:r>
          </w:p>
        </w:tc>
        <w:tc>
          <w:tcPr>
            <w:tcW w:w="1805" w:type="dxa"/>
          </w:tcPr>
          <w:p w14:paraId="7F2F099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2 (4.7)</w:t>
            </w:r>
          </w:p>
        </w:tc>
      </w:tr>
      <w:tr w:rsidR="00BE13B6" w:rsidRPr="00A6705D" w14:paraId="75CC6CF5" w14:textId="77777777" w:rsidTr="00D649CF">
        <w:trPr>
          <w:trHeight w:val="252"/>
        </w:trPr>
        <w:tc>
          <w:tcPr>
            <w:tcW w:w="4675" w:type="dxa"/>
          </w:tcPr>
          <w:p w14:paraId="6E87839E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</w:tcPr>
          <w:p w14:paraId="5FD126DA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</w:t>
            </w:r>
          </w:p>
        </w:tc>
      </w:tr>
      <w:tr w:rsidR="00BE13B6" w:rsidRPr="00A6705D" w14:paraId="159948F0" w14:textId="77777777" w:rsidTr="00D649CF">
        <w:tc>
          <w:tcPr>
            <w:tcW w:w="4675" w:type="dxa"/>
          </w:tcPr>
          <w:p w14:paraId="3E7CE53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Relationship status</w:t>
            </w:r>
          </w:p>
        </w:tc>
        <w:tc>
          <w:tcPr>
            <w:tcW w:w="1805" w:type="dxa"/>
          </w:tcPr>
          <w:p w14:paraId="5871821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59F72991" w14:textId="77777777" w:rsidTr="00D649CF">
        <w:tc>
          <w:tcPr>
            <w:tcW w:w="4675" w:type="dxa"/>
          </w:tcPr>
          <w:p w14:paraId="348FCDB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arried/partnered</w:t>
            </w:r>
          </w:p>
        </w:tc>
        <w:tc>
          <w:tcPr>
            <w:tcW w:w="1805" w:type="dxa"/>
          </w:tcPr>
          <w:p w14:paraId="0BD3DDF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8 (8.7)</w:t>
            </w:r>
          </w:p>
        </w:tc>
      </w:tr>
      <w:tr w:rsidR="00BE13B6" w:rsidRPr="00A6705D" w14:paraId="546594A3" w14:textId="77777777" w:rsidTr="00D649CF">
        <w:tc>
          <w:tcPr>
            <w:tcW w:w="4675" w:type="dxa"/>
          </w:tcPr>
          <w:p w14:paraId="7A027B89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Single, never married</w:t>
            </w:r>
          </w:p>
        </w:tc>
        <w:tc>
          <w:tcPr>
            <w:tcW w:w="1805" w:type="dxa"/>
          </w:tcPr>
          <w:p w14:paraId="4C4A2B2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46 (74.4)</w:t>
            </w:r>
          </w:p>
        </w:tc>
      </w:tr>
      <w:tr w:rsidR="00BE13B6" w:rsidRPr="00A6705D" w14:paraId="64B0C2E2" w14:textId="77777777" w:rsidTr="00D649CF">
        <w:tc>
          <w:tcPr>
            <w:tcW w:w="4675" w:type="dxa"/>
          </w:tcPr>
          <w:p w14:paraId="58041086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Other</w:t>
            </w:r>
          </w:p>
        </w:tc>
        <w:tc>
          <w:tcPr>
            <w:tcW w:w="1805" w:type="dxa"/>
          </w:tcPr>
          <w:p w14:paraId="2EFAC051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53 (16.9)</w:t>
            </w:r>
          </w:p>
        </w:tc>
      </w:tr>
      <w:tr w:rsidR="00BE13B6" w:rsidRPr="00A6705D" w14:paraId="07E58D24" w14:textId="77777777" w:rsidTr="00D649CF">
        <w:tc>
          <w:tcPr>
            <w:tcW w:w="4675" w:type="dxa"/>
          </w:tcPr>
          <w:p w14:paraId="6C3141A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</w:tcPr>
          <w:p w14:paraId="38B16111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3</w:t>
            </w:r>
          </w:p>
        </w:tc>
      </w:tr>
      <w:tr w:rsidR="00BE13B6" w:rsidRPr="00A6705D" w14:paraId="2E450F79" w14:textId="77777777" w:rsidTr="00D649CF">
        <w:tc>
          <w:tcPr>
            <w:tcW w:w="4675" w:type="dxa"/>
          </w:tcPr>
          <w:p w14:paraId="0C6447E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Highest Education</w:t>
            </w:r>
          </w:p>
        </w:tc>
        <w:tc>
          <w:tcPr>
            <w:tcW w:w="1805" w:type="dxa"/>
          </w:tcPr>
          <w:p w14:paraId="7E26B6F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031C068A" w14:textId="77777777" w:rsidTr="00D649CF">
        <w:tc>
          <w:tcPr>
            <w:tcW w:w="4675" w:type="dxa"/>
          </w:tcPr>
          <w:p w14:paraId="2A6F593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</w:t>
            </w:r>
            <w:r w:rsidRPr="00A6705D">
              <w:rPr>
                <w:sz w:val="22"/>
                <w:szCs w:val="22"/>
              </w:rPr>
              <w:sym w:font="Symbol" w:char="F0A3"/>
            </w:r>
            <w:r w:rsidRPr="00A6705D">
              <w:rPr>
                <w:sz w:val="22"/>
                <w:szCs w:val="22"/>
              </w:rPr>
              <w:t>High School</w:t>
            </w:r>
          </w:p>
        </w:tc>
        <w:tc>
          <w:tcPr>
            <w:tcW w:w="1805" w:type="dxa"/>
          </w:tcPr>
          <w:p w14:paraId="0CBE7F0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129 (29.7)</w:t>
            </w:r>
          </w:p>
        </w:tc>
      </w:tr>
      <w:tr w:rsidR="00BE13B6" w:rsidRPr="00A6705D" w14:paraId="238029D0" w14:textId="77777777" w:rsidTr="00D649CF">
        <w:tc>
          <w:tcPr>
            <w:tcW w:w="4675" w:type="dxa"/>
          </w:tcPr>
          <w:p w14:paraId="65338B3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College+</w:t>
            </w:r>
          </w:p>
        </w:tc>
        <w:tc>
          <w:tcPr>
            <w:tcW w:w="1805" w:type="dxa"/>
          </w:tcPr>
          <w:p w14:paraId="056F8CFB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06 (70.3)</w:t>
            </w:r>
          </w:p>
        </w:tc>
      </w:tr>
      <w:tr w:rsidR="00BE13B6" w:rsidRPr="00A6705D" w14:paraId="68893B32" w14:textId="77777777" w:rsidTr="00D649CF">
        <w:tc>
          <w:tcPr>
            <w:tcW w:w="4675" w:type="dxa"/>
          </w:tcPr>
          <w:p w14:paraId="06D0E5F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</w:tcPr>
          <w:p w14:paraId="1713AAB9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5</w:t>
            </w:r>
          </w:p>
        </w:tc>
      </w:tr>
      <w:tr w:rsidR="00BE13B6" w:rsidRPr="00A6705D" w14:paraId="62592EE1" w14:textId="77777777" w:rsidTr="00D649CF">
        <w:tc>
          <w:tcPr>
            <w:tcW w:w="4675" w:type="dxa"/>
          </w:tcPr>
          <w:p w14:paraId="73B0CBA5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Employment</w:t>
            </w:r>
          </w:p>
        </w:tc>
        <w:tc>
          <w:tcPr>
            <w:tcW w:w="1805" w:type="dxa"/>
          </w:tcPr>
          <w:p w14:paraId="60817B0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569B2121" w14:textId="77777777" w:rsidTr="00D649CF">
        <w:tc>
          <w:tcPr>
            <w:tcW w:w="4675" w:type="dxa"/>
          </w:tcPr>
          <w:p w14:paraId="1268533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Unemployed</w:t>
            </w:r>
          </w:p>
        </w:tc>
        <w:tc>
          <w:tcPr>
            <w:tcW w:w="1805" w:type="dxa"/>
          </w:tcPr>
          <w:p w14:paraId="474C566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5 (8.0)</w:t>
            </w:r>
          </w:p>
        </w:tc>
      </w:tr>
      <w:tr w:rsidR="00BE13B6" w:rsidRPr="00A6705D" w14:paraId="0CF96B86" w14:textId="77777777" w:rsidTr="00D649CF">
        <w:tc>
          <w:tcPr>
            <w:tcW w:w="4675" w:type="dxa"/>
          </w:tcPr>
          <w:p w14:paraId="1852D0EC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Employed</w:t>
            </w:r>
          </w:p>
        </w:tc>
        <w:tc>
          <w:tcPr>
            <w:tcW w:w="1805" w:type="dxa"/>
          </w:tcPr>
          <w:p w14:paraId="3C25B0B9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95 (67.7)</w:t>
            </w:r>
          </w:p>
        </w:tc>
      </w:tr>
      <w:tr w:rsidR="00BE13B6" w:rsidRPr="00A6705D" w14:paraId="0CB7CB2B" w14:textId="77777777" w:rsidTr="00D649CF">
        <w:tc>
          <w:tcPr>
            <w:tcW w:w="4675" w:type="dxa"/>
          </w:tcPr>
          <w:p w14:paraId="579E9DA3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Student</w:t>
            </w:r>
          </w:p>
        </w:tc>
        <w:tc>
          <w:tcPr>
            <w:tcW w:w="1805" w:type="dxa"/>
          </w:tcPr>
          <w:p w14:paraId="7B126BA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77 (17.7)</w:t>
            </w:r>
          </w:p>
        </w:tc>
      </w:tr>
      <w:tr w:rsidR="00BE13B6" w:rsidRPr="00A6705D" w14:paraId="5872E3EB" w14:textId="77777777" w:rsidTr="00D649CF">
        <w:tc>
          <w:tcPr>
            <w:tcW w:w="4675" w:type="dxa"/>
          </w:tcPr>
          <w:p w14:paraId="01F9F5A2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Other</w:t>
            </w:r>
          </w:p>
        </w:tc>
        <w:tc>
          <w:tcPr>
            <w:tcW w:w="1805" w:type="dxa"/>
          </w:tcPr>
          <w:p w14:paraId="6D51067D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9 (6.7)</w:t>
            </w:r>
          </w:p>
        </w:tc>
      </w:tr>
      <w:tr w:rsidR="00BE13B6" w:rsidRPr="00A6705D" w14:paraId="031EA0B2" w14:textId="77777777" w:rsidTr="00D649CF">
        <w:tc>
          <w:tcPr>
            <w:tcW w:w="4675" w:type="dxa"/>
          </w:tcPr>
          <w:p w14:paraId="4A9E9E8A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</w:tcPr>
          <w:p w14:paraId="4234EAC0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4</w:t>
            </w:r>
          </w:p>
        </w:tc>
      </w:tr>
      <w:tr w:rsidR="00BE13B6" w:rsidRPr="00A6705D" w14:paraId="6FE5B01E" w14:textId="77777777" w:rsidTr="00D649CF">
        <w:tc>
          <w:tcPr>
            <w:tcW w:w="4675" w:type="dxa"/>
          </w:tcPr>
          <w:p w14:paraId="49077114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A6705D">
              <w:rPr>
                <w:b/>
                <w:sz w:val="22"/>
                <w:szCs w:val="22"/>
              </w:rPr>
              <w:t>Insurance</w:t>
            </w:r>
          </w:p>
        </w:tc>
        <w:tc>
          <w:tcPr>
            <w:tcW w:w="1805" w:type="dxa"/>
          </w:tcPr>
          <w:p w14:paraId="3D89F0BF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BE13B6" w:rsidRPr="00A6705D" w14:paraId="5419AC63" w14:textId="77777777" w:rsidTr="00D649CF">
        <w:tc>
          <w:tcPr>
            <w:tcW w:w="4675" w:type="dxa"/>
          </w:tcPr>
          <w:p w14:paraId="59A25BD8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Uninsured</w:t>
            </w:r>
          </w:p>
        </w:tc>
        <w:tc>
          <w:tcPr>
            <w:tcW w:w="1805" w:type="dxa"/>
          </w:tcPr>
          <w:p w14:paraId="44AA4B5B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59 (13.1)</w:t>
            </w:r>
          </w:p>
        </w:tc>
      </w:tr>
      <w:tr w:rsidR="00BE13B6" w:rsidRPr="00A6705D" w14:paraId="1156BD1F" w14:textId="77777777" w:rsidTr="00D649CF">
        <w:tc>
          <w:tcPr>
            <w:tcW w:w="4675" w:type="dxa"/>
          </w:tcPr>
          <w:p w14:paraId="77F732FE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Insured (Public or Private)</w:t>
            </w:r>
          </w:p>
        </w:tc>
        <w:tc>
          <w:tcPr>
            <w:tcW w:w="1805" w:type="dxa"/>
          </w:tcPr>
          <w:p w14:paraId="616C431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391 (86.9)</w:t>
            </w:r>
          </w:p>
        </w:tc>
      </w:tr>
      <w:tr w:rsidR="00BE13B6" w:rsidRPr="00A6705D" w14:paraId="2BB7E1BC" w14:textId="77777777" w:rsidTr="00D649CF">
        <w:tc>
          <w:tcPr>
            <w:tcW w:w="4675" w:type="dxa"/>
            <w:tcBorders>
              <w:bottom w:val="single" w:sz="4" w:space="0" w:color="auto"/>
            </w:tcBorders>
          </w:tcPr>
          <w:p w14:paraId="47A21A17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 xml:space="preserve">   Missing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0CFB74D" w14:textId="77777777" w:rsidR="00BE13B6" w:rsidRPr="00A6705D" w:rsidRDefault="00BE13B6" w:rsidP="00D649C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6705D">
              <w:rPr>
                <w:sz w:val="22"/>
                <w:szCs w:val="22"/>
              </w:rPr>
              <w:t>20</w:t>
            </w:r>
          </w:p>
        </w:tc>
      </w:tr>
    </w:tbl>
    <w:p w14:paraId="485BBE31" w14:textId="77777777" w:rsidR="00BE13B6" w:rsidRDefault="00BE13B6" w:rsidP="00BE13B6">
      <w:pPr>
        <w:sectPr w:rsidR="00BE13B6" w:rsidSect="007D20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9C2FED" w14:textId="77777777" w:rsidR="00BE13B6" w:rsidRPr="00A6705D" w:rsidRDefault="00BE13B6" w:rsidP="00BE13B6">
      <w:pPr>
        <w:pStyle w:val="HEADINGPERSONAL"/>
      </w:pPr>
      <w:bookmarkStart w:id="2" w:name="_Toc204061671"/>
      <w:bookmarkStart w:id="3" w:name="_Toc218853052"/>
      <w:r w:rsidRPr="00A6705D">
        <w:lastRenderedPageBreak/>
        <w:t xml:space="preserve">Supplemental Table 2. Proportion of individuals in distinct care states across the first year following disengagement from the </w:t>
      </w:r>
      <w:proofErr w:type="spellStart"/>
      <w:r w:rsidRPr="00A6705D">
        <w:t>PrEP</w:t>
      </w:r>
      <w:proofErr w:type="spellEnd"/>
      <w:r w:rsidRPr="00A6705D">
        <w:t xml:space="preserve"> clinic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350"/>
        <w:gridCol w:w="1350"/>
        <w:gridCol w:w="1350"/>
        <w:gridCol w:w="1350"/>
        <w:gridCol w:w="1440"/>
      </w:tblGrid>
      <w:tr w:rsidR="00BE13B6" w14:paraId="1A81E9AB" w14:textId="77777777" w:rsidTr="00D649CF">
        <w:tc>
          <w:tcPr>
            <w:tcW w:w="625" w:type="dxa"/>
          </w:tcPr>
          <w:p w14:paraId="3CE74D92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>Time</w:t>
            </w:r>
          </w:p>
          <w:p w14:paraId="1097B5E8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>(days)</w:t>
            </w:r>
          </w:p>
        </w:tc>
        <w:tc>
          <w:tcPr>
            <w:tcW w:w="1350" w:type="dxa"/>
          </w:tcPr>
          <w:p w14:paraId="272A43EC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engaged from </w:t>
            </w:r>
            <w:proofErr w:type="spellStart"/>
            <w:r>
              <w:rPr>
                <w:sz w:val="16"/>
                <w:szCs w:val="16"/>
              </w:rPr>
              <w:t>PrEP</w:t>
            </w:r>
            <w:proofErr w:type="spellEnd"/>
            <w:r>
              <w:rPr>
                <w:sz w:val="16"/>
                <w:szCs w:val="16"/>
              </w:rPr>
              <w:t xml:space="preserve"> clinic </w:t>
            </w:r>
          </w:p>
        </w:tc>
        <w:tc>
          <w:tcPr>
            <w:tcW w:w="1350" w:type="dxa"/>
          </w:tcPr>
          <w:p w14:paraId="1B7C88E2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Re-initiated on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current on routine labs</w:t>
            </w:r>
          </w:p>
        </w:tc>
        <w:tc>
          <w:tcPr>
            <w:tcW w:w="1350" w:type="dxa"/>
          </w:tcPr>
          <w:p w14:paraId="139BF8E8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Re-initiated on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late on routine</w:t>
            </w:r>
          </w:p>
        </w:tc>
        <w:tc>
          <w:tcPr>
            <w:tcW w:w="1350" w:type="dxa"/>
          </w:tcPr>
          <w:p w14:paraId="61A8959A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infection</w:t>
            </w:r>
          </w:p>
        </w:tc>
        <w:tc>
          <w:tcPr>
            <w:tcW w:w="1440" w:type="dxa"/>
          </w:tcPr>
          <w:p w14:paraId="1B800D10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osite: Re-initiated on </w:t>
            </w:r>
            <w:proofErr w:type="spellStart"/>
            <w:r>
              <w:rPr>
                <w:sz w:val="16"/>
                <w:szCs w:val="16"/>
              </w:rPr>
              <w:t>PrEP</w:t>
            </w:r>
            <w:proofErr w:type="spellEnd"/>
          </w:p>
        </w:tc>
      </w:tr>
      <w:tr w:rsidR="00BE13B6" w14:paraId="1096037D" w14:textId="77777777" w:rsidTr="00D649CF">
        <w:tc>
          <w:tcPr>
            <w:tcW w:w="625" w:type="dxa"/>
          </w:tcPr>
          <w:p w14:paraId="04EE0A35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14:paraId="3B0A58DD" w14:textId="042C7A1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 (8</w:t>
            </w:r>
            <w:r w:rsidR="0066451C">
              <w:rPr>
                <w:sz w:val="16"/>
                <w:szCs w:val="16"/>
              </w:rPr>
              <w:t>3.6</w:t>
            </w:r>
            <w:r>
              <w:rPr>
                <w:sz w:val="16"/>
                <w:szCs w:val="16"/>
              </w:rPr>
              <w:t>, 9</w:t>
            </w:r>
            <w:r w:rsidR="0066451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66451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6FFE650" w14:textId="7601FA3F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(</w:t>
            </w:r>
            <w:r w:rsidR="0066451C">
              <w:rPr>
                <w:sz w:val="16"/>
                <w:szCs w:val="16"/>
              </w:rPr>
              <w:t>5.8</w:t>
            </w:r>
            <w:r>
              <w:rPr>
                <w:sz w:val="16"/>
                <w:szCs w:val="16"/>
              </w:rPr>
              <w:t>, 1</w:t>
            </w:r>
            <w:r w:rsidR="0066451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66451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2333E3C" w14:textId="67E374B5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2.</w:t>
            </w:r>
            <w:r w:rsidR="0066451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 6.</w:t>
            </w:r>
            <w:r w:rsidR="0066451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2E78653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 (0.0, 0.0)</w:t>
            </w:r>
          </w:p>
        </w:tc>
        <w:tc>
          <w:tcPr>
            <w:tcW w:w="1440" w:type="dxa"/>
          </w:tcPr>
          <w:p w14:paraId="7718E1A9" w14:textId="1DD9129F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 (</w:t>
            </w:r>
            <w:r w:rsidR="0066451C">
              <w:rPr>
                <w:sz w:val="16"/>
                <w:szCs w:val="16"/>
              </w:rPr>
              <w:t>9.5</w:t>
            </w:r>
            <w:r>
              <w:rPr>
                <w:sz w:val="16"/>
                <w:szCs w:val="16"/>
              </w:rPr>
              <w:t>, 1</w:t>
            </w:r>
            <w:r w:rsidR="0066451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="0066451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</w:tr>
      <w:tr w:rsidR="00BE13B6" w14:paraId="03278B6B" w14:textId="77777777" w:rsidTr="00D649CF">
        <w:tc>
          <w:tcPr>
            <w:tcW w:w="625" w:type="dxa"/>
          </w:tcPr>
          <w:p w14:paraId="661085E2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>90</w:t>
            </w:r>
          </w:p>
        </w:tc>
        <w:tc>
          <w:tcPr>
            <w:tcW w:w="1350" w:type="dxa"/>
          </w:tcPr>
          <w:p w14:paraId="22ED2724" w14:textId="0282E9D2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1 (71</w:t>
            </w:r>
            <w:r w:rsidR="0066451C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,</w:t>
            </w:r>
            <w:r w:rsidR="0066451C">
              <w:rPr>
                <w:sz w:val="16"/>
                <w:szCs w:val="16"/>
              </w:rPr>
              <w:t xml:space="preserve"> 80.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F03431A" w14:textId="7D2F4ED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 (11.</w:t>
            </w:r>
            <w:r w:rsidR="0066451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 1</w:t>
            </w:r>
            <w:r w:rsidR="0066451C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B323109" w14:textId="1AA43209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 (6.</w:t>
            </w:r>
            <w:r w:rsidR="0066451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 11.</w:t>
            </w:r>
            <w:r w:rsidR="0066451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F8FF206" w14:textId="2820314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(0.0, </w:t>
            </w:r>
            <w:r w:rsidR="0066451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20449C29" w14:textId="6C3DA68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 (</w:t>
            </w:r>
            <w:r w:rsidR="0066451C">
              <w:rPr>
                <w:sz w:val="16"/>
                <w:szCs w:val="16"/>
              </w:rPr>
              <w:t>19.0</w:t>
            </w:r>
            <w:r>
              <w:rPr>
                <w:sz w:val="16"/>
                <w:szCs w:val="16"/>
              </w:rPr>
              <w:t>, 2</w:t>
            </w:r>
            <w:r w:rsidR="0066451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="0066451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</w:tr>
      <w:tr w:rsidR="00BE13B6" w14:paraId="372B1F41" w14:textId="77777777" w:rsidTr="00D649CF">
        <w:tc>
          <w:tcPr>
            <w:tcW w:w="625" w:type="dxa"/>
          </w:tcPr>
          <w:p w14:paraId="1F1C3607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18518031" w14:textId="3B0BD3A9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 (6</w:t>
            </w:r>
            <w:r w:rsidR="0066451C">
              <w:rPr>
                <w:sz w:val="16"/>
                <w:szCs w:val="16"/>
              </w:rPr>
              <w:t>6.3</w:t>
            </w:r>
            <w:r>
              <w:rPr>
                <w:sz w:val="16"/>
                <w:szCs w:val="16"/>
              </w:rPr>
              <w:t>, 7</w:t>
            </w:r>
            <w:r w:rsidR="0066451C"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9AF9386" w14:textId="24814CB0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 (1</w:t>
            </w:r>
            <w:r w:rsidR="0066451C">
              <w:rPr>
                <w:sz w:val="16"/>
                <w:szCs w:val="16"/>
              </w:rPr>
              <w:t>4.9</w:t>
            </w:r>
            <w:r>
              <w:rPr>
                <w:sz w:val="16"/>
                <w:szCs w:val="16"/>
              </w:rPr>
              <w:t>, 2</w:t>
            </w:r>
            <w:r w:rsidR="0066451C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FBB263E" w14:textId="1D22293C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 (</w:t>
            </w:r>
            <w:r w:rsidR="0066451C">
              <w:rPr>
                <w:sz w:val="16"/>
                <w:szCs w:val="16"/>
              </w:rPr>
              <w:t>6.8</w:t>
            </w:r>
            <w:r>
              <w:rPr>
                <w:sz w:val="16"/>
                <w:szCs w:val="16"/>
              </w:rPr>
              <w:t>, 12.</w:t>
            </w:r>
            <w:r w:rsidR="0066451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9B6D298" w14:textId="4294AABA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, 1.</w:t>
            </w:r>
            <w:r w:rsidR="0066451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5B9E24B" w14:textId="608E6252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 (2</w:t>
            </w:r>
            <w:r w:rsidR="0066451C">
              <w:rPr>
                <w:sz w:val="16"/>
                <w:szCs w:val="16"/>
              </w:rPr>
              <w:t>3.9</w:t>
            </w:r>
            <w:r>
              <w:rPr>
                <w:sz w:val="16"/>
                <w:szCs w:val="16"/>
              </w:rPr>
              <w:t>, 3</w:t>
            </w:r>
            <w:r w:rsidR="0066451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66451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</w:tr>
      <w:tr w:rsidR="00BE13B6" w14:paraId="7D0E3A82" w14:textId="77777777" w:rsidTr="00D649CF">
        <w:tc>
          <w:tcPr>
            <w:tcW w:w="625" w:type="dxa"/>
          </w:tcPr>
          <w:p w14:paraId="0C5AC972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350" w:type="dxa"/>
          </w:tcPr>
          <w:p w14:paraId="11EEE32C" w14:textId="01ED7F41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</w:t>
            </w:r>
            <w:r w:rsidR="0066451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72</w:t>
            </w:r>
            <w:r w:rsidR="0066451C"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, 8</w:t>
            </w:r>
            <w:r w:rsidR="0066451C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48DD0C6" w14:textId="5FAF6541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(1</w:t>
            </w:r>
            <w:r w:rsidR="0066451C">
              <w:rPr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, 1</w:t>
            </w:r>
            <w:r w:rsidR="0066451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6)</w:t>
            </w:r>
          </w:p>
        </w:tc>
        <w:tc>
          <w:tcPr>
            <w:tcW w:w="1350" w:type="dxa"/>
          </w:tcPr>
          <w:p w14:paraId="1F8F01D7" w14:textId="4AFDC285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4.</w:t>
            </w:r>
            <w:r w:rsidR="0066451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="0066451C">
              <w:rPr>
                <w:sz w:val="16"/>
                <w:szCs w:val="16"/>
              </w:rPr>
              <w:t xml:space="preserve"> 9.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4C465AA3" w14:textId="041C5185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, 1.</w:t>
            </w:r>
            <w:r w:rsidR="0066451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42100EA2" w14:textId="5F16D1DD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 (1</w:t>
            </w:r>
            <w:r w:rsidR="0066451C">
              <w:rPr>
                <w:sz w:val="16"/>
                <w:szCs w:val="16"/>
              </w:rPr>
              <w:t>8.7</w:t>
            </w:r>
            <w:r>
              <w:rPr>
                <w:sz w:val="16"/>
                <w:szCs w:val="16"/>
              </w:rPr>
              <w:t>, 26.</w:t>
            </w:r>
            <w:r w:rsidR="00E33F15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</w:tr>
      <w:tr w:rsidR="00BE13B6" w14:paraId="6D00FEE8" w14:textId="77777777" w:rsidTr="00D649CF">
        <w:tc>
          <w:tcPr>
            <w:tcW w:w="625" w:type="dxa"/>
          </w:tcPr>
          <w:p w14:paraId="25E78F61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350" w:type="dxa"/>
          </w:tcPr>
          <w:p w14:paraId="3F744358" w14:textId="052E27DC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 (7</w:t>
            </w:r>
            <w:r w:rsidR="00E33F15">
              <w:rPr>
                <w:sz w:val="16"/>
                <w:szCs w:val="16"/>
              </w:rPr>
              <w:t>3.1</w:t>
            </w:r>
            <w:r>
              <w:rPr>
                <w:sz w:val="16"/>
                <w:szCs w:val="16"/>
              </w:rPr>
              <w:t>, 8</w:t>
            </w:r>
            <w:r w:rsidR="00E33F1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E33F1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6A486F44" w14:textId="00396BED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 (11.</w:t>
            </w:r>
            <w:r w:rsidR="00E33F1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 1</w:t>
            </w:r>
            <w:r w:rsidR="00E33F15">
              <w:rPr>
                <w:sz w:val="16"/>
                <w:szCs w:val="16"/>
              </w:rPr>
              <w:t>8.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7E17DE8" w14:textId="0BED1FAC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 (</w:t>
            </w:r>
            <w:r w:rsidR="00E33F15">
              <w:rPr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 xml:space="preserve">, </w:t>
            </w:r>
            <w:r w:rsidR="00E33F15">
              <w:rPr>
                <w:sz w:val="16"/>
                <w:szCs w:val="16"/>
              </w:rPr>
              <w:t>10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0A8374D" w14:textId="22E4B9E4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, 1.</w:t>
            </w:r>
            <w:r w:rsidR="0066451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05E4EC6" w14:textId="3B319281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 (1</w:t>
            </w:r>
            <w:r w:rsidR="00E33F15">
              <w:rPr>
                <w:sz w:val="16"/>
                <w:szCs w:val="16"/>
              </w:rPr>
              <w:t>7.5</w:t>
            </w:r>
            <w:r>
              <w:rPr>
                <w:sz w:val="16"/>
                <w:szCs w:val="16"/>
              </w:rPr>
              <w:t>, 2</w:t>
            </w:r>
            <w:r w:rsidR="00E33F15">
              <w:rPr>
                <w:sz w:val="16"/>
                <w:szCs w:val="16"/>
              </w:rPr>
              <w:t>6.1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5A400995" w14:textId="77777777" w:rsidR="00BE13B6" w:rsidRDefault="00BE13B6" w:rsidP="00BE13B6"/>
    <w:p w14:paraId="65BC8A58" w14:textId="3642D2D1" w:rsidR="00BE13B6" w:rsidRPr="00A6705D" w:rsidRDefault="00BE13B6" w:rsidP="00BE13B6">
      <w:pPr>
        <w:pStyle w:val="HEADINGPERSONAL"/>
      </w:pPr>
      <w:bookmarkStart w:id="4" w:name="_Toc204061672"/>
      <w:bookmarkStart w:id="5" w:name="_Toc218853053"/>
      <w:r w:rsidRPr="00A6705D">
        <w:t xml:space="preserve">Supplemental Table 3. Restricted mean time spent in each mutually exclusive and exhaustive </w:t>
      </w:r>
      <w:proofErr w:type="spellStart"/>
      <w:r w:rsidRPr="00A6705D">
        <w:t>PrEP</w:t>
      </w:r>
      <w:proofErr w:type="spellEnd"/>
      <w:r w:rsidRPr="00A6705D">
        <w:t xml:space="preserve"> care continuum state at Year 1 and Year 2 following linkage to </w:t>
      </w:r>
      <w:proofErr w:type="spellStart"/>
      <w:r w:rsidRPr="00A6705D">
        <w:t>PrEP</w:t>
      </w:r>
      <w:proofErr w:type="spellEnd"/>
      <w:r w:rsidRPr="00A6705D">
        <w:t xml:space="preserve"> Care</w:t>
      </w:r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873"/>
        <w:gridCol w:w="1139"/>
        <w:gridCol w:w="1111"/>
        <w:gridCol w:w="1111"/>
        <w:gridCol w:w="1257"/>
        <w:gridCol w:w="1105"/>
        <w:gridCol w:w="1043"/>
        <w:gridCol w:w="1151"/>
      </w:tblGrid>
      <w:tr w:rsidR="00BE13B6" w14:paraId="124A9762" w14:textId="77777777" w:rsidTr="00D649CF">
        <w:tc>
          <w:tcPr>
            <w:tcW w:w="625" w:type="dxa"/>
          </w:tcPr>
          <w:p w14:paraId="0D143D6B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1260" w:type="dxa"/>
          </w:tcPr>
          <w:p w14:paraId="5C84F77A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Linked to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Clinic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1440" w:type="dxa"/>
          </w:tcPr>
          <w:p w14:paraId="7416F9B4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Disengaged from </w:t>
            </w:r>
            <w:r>
              <w:rPr>
                <w:sz w:val="16"/>
                <w:szCs w:val="16"/>
              </w:rPr>
              <w:t>c</w:t>
            </w:r>
            <w:r w:rsidRPr="00B6231D">
              <w:rPr>
                <w:sz w:val="16"/>
                <w:szCs w:val="16"/>
              </w:rPr>
              <w:t xml:space="preserve">are </w:t>
            </w:r>
            <w:r>
              <w:rPr>
                <w:sz w:val="16"/>
                <w:szCs w:val="16"/>
              </w:rPr>
              <w:t>p</w:t>
            </w:r>
            <w:r w:rsidRPr="00B6231D">
              <w:rPr>
                <w:sz w:val="16"/>
                <w:szCs w:val="16"/>
              </w:rPr>
              <w:t xml:space="preserve">rior to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prescription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530" w:type="dxa"/>
          </w:tcPr>
          <w:p w14:paraId="30766E4B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Prescribed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and current </w:t>
            </w:r>
            <w:r>
              <w:rPr>
                <w:sz w:val="16"/>
                <w:szCs w:val="16"/>
              </w:rPr>
              <w:t>on routine</w:t>
            </w:r>
            <w:r w:rsidRPr="00B623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</w:t>
            </w:r>
            <w:r w:rsidRPr="00B6231D">
              <w:rPr>
                <w:sz w:val="16"/>
                <w:szCs w:val="16"/>
              </w:rPr>
              <w:t xml:space="preserve">abs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1530" w:type="dxa"/>
          </w:tcPr>
          <w:p w14:paraId="4A720F7C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Prescribed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and</w:t>
            </w:r>
            <w:r>
              <w:rPr>
                <w:sz w:val="16"/>
                <w:szCs w:val="16"/>
              </w:rPr>
              <w:t xml:space="preserve"> late for routine</w:t>
            </w:r>
            <w:r w:rsidRPr="00B6231D">
              <w:rPr>
                <w:sz w:val="16"/>
                <w:szCs w:val="16"/>
              </w:rPr>
              <w:t xml:space="preserve"> labs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1800" w:type="dxa"/>
          </w:tcPr>
          <w:p w14:paraId="14C8D287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Disengaged from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</w:t>
            </w:r>
            <w:r w:rsidRPr="00B6231D">
              <w:rPr>
                <w:sz w:val="16"/>
                <w:szCs w:val="16"/>
              </w:rPr>
              <w:t xml:space="preserve"> following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initiation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1800" w:type="dxa"/>
          </w:tcPr>
          <w:p w14:paraId="77414DA5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Re-initiated on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and current on </w:t>
            </w:r>
            <w:r>
              <w:rPr>
                <w:sz w:val="16"/>
                <w:szCs w:val="16"/>
              </w:rPr>
              <w:t>routine labs (6)</w:t>
            </w:r>
          </w:p>
        </w:tc>
        <w:tc>
          <w:tcPr>
            <w:tcW w:w="1620" w:type="dxa"/>
          </w:tcPr>
          <w:p w14:paraId="1F4CB385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B6231D">
              <w:rPr>
                <w:sz w:val="16"/>
                <w:szCs w:val="16"/>
              </w:rPr>
              <w:t xml:space="preserve">Re-initiated on </w:t>
            </w:r>
            <w:proofErr w:type="spellStart"/>
            <w:r w:rsidRPr="00B6231D">
              <w:rPr>
                <w:sz w:val="16"/>
                <w:szCs w:val="16"/>
              </w:rPr>
              <w:t>PrEP</w:t>
            </w:r>
            <w:proofErr w:type="spellEnd"/>
            <w:r w:rsidRPr="00B6231D">
              <w:rPr>
                <w:sz w:val="16"/>
                <w:szCs w:val="16"/>
              </w:rPr>
              <w:t xml:space="preserve"> and late on </w:t>
            </w:r>
            <w:r>
              <w:rPr>
                <w:sz w:val="16"/>
                <w:szCs w:val="16"/>
              </w:rPr>
              <w:t>routine labs (7)</w:t>
            </w:r>
          </w:p>
        </w:tc>
        <w:tc>
          <w:tcPr>
            <w:tcW w:w="1170" w:type="dxa"/>
          </w:tcPr>
          <w:p w14:paraId="5C8FC377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oconverted (8) </w:t>
            </w:r>
          </w:p>
        </w:tc>
      </w:tr>
      <w:tr w:rsidR="00BE13B6" w14:paraId="2CC035B3" w14:textId="77777777" w:rsidTr="00D649CF">
        <w:tc>
          <w:tcPr>
            <w:tcW w:w="625" w:type="dxa"/>
          </w:tcPr>
          <w:p w14:paraId="529E3456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1A4AA7C1" w14:textId="3F170F68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12.4 (</w:t>
            </w:r>
            <w:r w:rsidR="008F4596">
              <w:rPr>
                <w:sz w:val="16"/>
                <w:szCs w:val="16"/>
              </w:rPr>
              <w:t>8.1</w:t>
            </w:r>
            <w:r w:rsidRPr="00A551AA">
              <w:rPr>
                <w:sz w:val="16"/>
                <w:szCs w:val="16"/>
              </w:rPr>
              <w:t>, 17</w:t>
            </w:r>
            <w:r w:rsidR="008F4596">
              <w:rPr>
                <w:sz w:val="16"/>
                <w:szCs w:val="16"/>
              </w:rPr>
              <w:t>.0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D1248CB" w14:textId="6B2C95EF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4.7 (2.</w:t>
            </w:r>
            <w:r w:rsidR="008F4596">
              <w:rPr>
                <w:sz w:val="16"/>
                <w:szCs w:val="16"/>
              </w:rPr>
              <w:t>4</w:t>
            </w:r>
            <w:r w:rsidRPr="00A551AA">
              <w:rPr>
                <w:sz w:val="16"/>
                <w:szCs w:val="16"/>
              </w:rPr>
              <w:t xml:space="preserve">, </w:t>
            </w:r>
            <w:r w:rsidR="008F4596">
              <w:rPr>
                <w:sz w:val="16"/>
                <w:szCs w:val="16"/>
              </w:rPr>
              <w:t>7.2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17F57A3" w14:textId="73FA5D7F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238.0 (23</w:t>
            </w:r>
            <w:r w:rsidR="008F4596">
              <w:rPr>
                <w:sz w:val="16"/>
                <w:szCs w:val="16"/>
              </w:rPr>
              <w:t>0.</w:t>
            </w:r>
            <w:r w:rsidRPr="00A551AA">
              <w:rPr>
                <w:sz w:val="16"/>
                <w:szCs w:val="16"/>
              </w:rPr>
              <w:t>1, 24</w:t>
            </w:r>
            <w:r w:rsidR="008F4596">
              <w:rPr>
                <w:sz w:val="16"/>
                <w:szCs w:val="16"/>
              </w:rPr>
              <w:t>6.</w:t>
            </w:r>
            <w:r w:rsidRPr="00A551AA">
              <w:rPr>
                <w:sz w:val="16"/>
                <w:szCs w:val="16"/>
              </w:rPr>
              <w:t>4)</w:t>
            </w:r>
          </w:p>
        </w:tc>
        <w:tc>
          <w:tcPr>
            <w:tcW w:w="1530" w:type="dxa"/>
          </w:tcPr>
          <w:p w14:paraId="0D51AB0F" w14:textId="7EEF765F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39.7 (3</w:t>
            </w:r>
            <w:r w:rsidR="00B70AA9">
              <w:rPr>
                <w:sz w:val="16"/>
                <w:szCs w:val="16"/>
              </w:rPr>
              <w:t>4.3</w:t>
            </w:r>
            <w:r w:rsidRPr="00A551AA">
              <w:rPr>
                <w:sz w:val="16"/>
                <w:szCs w:val="16"/>
              </w:rPr>
              <w:t>, 4</w:t>
            </w:r>
            <w:r w:rsidR="00B70AA9">
              <w:rPr>
                <w:sz w:val="16"/>
                <w:szCs w:val="16"/>
              </w:rPr>
              <w:t>5.3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111C23B0" w14:textId="7B592432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63.3 (5</w:t>
            </w:r>
            <w:r w:rsidR="00B70AA9">
              <w:rPr>
                <w:sz w:val="16"/>
                <w:szCs w:val="16"/>
              </w:rPr>
              <w:t>6.2</w:t>
            </w:r>
            <w:r w:rsidRPr="00A551AA">
              <w:rPr>
                <w:sz w:val="16"/>
                <w:szCs w:val="16"/>
              </w:rPr>
              <w:t xml:space="preserve">, </w:t>
            </w:r>
            <w:r w:rsidR="00B70AA9">
              <w:rPr>
                <w:sz w:val="16"/>
                <w:szCs w:val="16"/>
              </w:rPr>
              <w:t>70.3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7F91CF9E" w14:textId="7EBE29BE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2.9 (1.</w:t>
            </w:r>
            <w:r w:rsidR="00B70AA9">
              <w:rPr>
                <w:sz w:val="16"/>
                <w:szCs w:val="16"/>
              </w:rPr>
              <w:t>6</w:t>
            </w:r>
            <w:r w:rsidRPr="00A551AA">
              <w:rPr>
                <w:sz w:val="16"/>
                <w:szCs w:val="16"/>
              </w:rPr>
              <w:t>, 4.</w:t>
            </w:r>
            <w:r w:rsidR="00B70AA9">
              <w:rPr>
                <w:sz w:val="16"/>
                <w:szCs w:val="16"/>
              </w:rPr>
              <w:t>5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17D6DD32" w14:textId="1EE391ED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3.4 (</w:t>
            </w:r>
            <w:r w:rsidR="00B70AA9">
              <w:rPr>
                <w:sz w:val="16"/>
                <w:szCs w:val="16"/>
              </w:rPr>
              <w:t>1.8</w:t>
            </w:r>
            <w:r w:rsidRPr="00A551AA">
              <w:rPr>
                <w:sz w:val="16"/>
                <w:szCs w:val="16"/>
              </w:rPr>
              <w:t xml:space="preserve">, </w:t>
            </w:r>
            <w:r w:rsidR="00B70AA9">
              <w:rPr>
                <w:sz w:val="16"/>
                <w:szCs w:val="16"/>
              </w:rPr>
              <w:t>5.2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8F07B8A" w14:textId="1B61FC2E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 xml:space="preserve">1.0 (0.0, </w:t>
            </w:r>
            <w:r w:rsidR="00B70AA9">
              <w:rPr>
                <w:sz w:val="16"/>
                <w:szCs w:val="16"/>
              </w:rPr>
              <w:t>2.3</w:t>
            </w:r>
            <w:r w:rsidRPr="00A551AA">
              <w:rPr>
                <w:sz w:val="16"/>
                <w:szCs w:val="16"/>
              </w:rPr>
              <w:t>)</w:t>
            </w:r>
          </w:p>
        </w:tc>
      </w:tr>
      <w:tr w:rsidR="00BE13B6" w14:paraId="2F2C0904" w14:textId="77777777" w:rsidTr="00D649CF">
        <w:tc>
          <w:tcPr>
            <w:tcW w:w="625" w:type="dxa"/>
          </w:tcPr>
          <w:p w14:paraId="64D8E253" w14:textId="77777777" w:rsidR="00BE13B6" w:rsidRPr="00B6231D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F6F833C" w14:textId="34C2D6DA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13.0 (</w:t>
            </w:r>
            <w:r w:rsidR="00B70AA9">
              <w:rPr>
                <w:sz w:val="16"/>
                <w:szCs w:val="16"/>
              </w:rPr>
              <w:t>8.3</w:t>
            </w:r>
            <w:r w:rsidRPr="00A551AA">
              <w:rPr>
                <w:sz w:val="16"/>
                <w:szCs w:val="16"/>
              </w:rPr>
              <w:t>, 1</w:t>
            </w:r>
            <w:r w:rsidR="00B70AA9">
              <w:rPr>
                <w:sz w:val="16"/>
                <w:szCs w:val="16"/>
              </w:rPr>
              <w:t>8.1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240A8305" w14:textId="2A0010F2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17.4 (</w:t>
            </w:r>
            <w:r w:rsidR="00B70AA9">
              <w:rPr>
                <w:sz w:val="16"/>
                <w:szCs w:val="16"/>
              </w:rPr>
              <w:t>9.5</w:t>
            </w:r>
            <w:r w:rsidRPr="00A551AA">
              <w:rPr>
                <w:sz w:val="16"/>
                <w:szCs w:val="16"/>
              </w:rPr>
              <w:t>, 25</w:t>
            </w:r>
            <w:r w:rsidR="00B70AA9">
              <w:rPr>
                <w:sz w:val="16"/>
                <w:szCs w:val="16"/>
              </w:rPr>
              <w:t>.8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25111C9" w14:textId="7DE14F30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290.</w:t>
            </w:r>
            <w:r w:rsidR="00B70AA9">
              <w:rPr>
                <w:sz w:val="16"/>
                <w:szCs w:val="16"/>
              </w:rPr>
              <w:t>5</w:t>
            </w:r>
            <w:r w:rsidRPr="00A551AA">
              <w:rPr>
                <w:sz w:val="16"/>
                <w:szCs w:val="16"/>
              </w:rPr>
              <w:t xml:space="preserve"> (27</w:t>
            </w:r>
            <w:r w:rsidR="00B70AA9">
              <w:rPr>
                <w:sz w:val="16"/>
                <w:szCs w:val="16"/>
              </w:rPr>
              <w:t>5</w:t>
            </w:r>
            <w:r w:rsidRPr="00A551AA">
              <w:rPr>
                <w:sz w:val="16"/>
                <w:szCs w:val="16"/>
              </w:rPr>
              <w:t>.</w:t>
            </w:r>
            <w:r w:rsidR="00B70AA9">
              <w:rPr>
                <w:sz w:val="16"/>
                <w:szCs w:val="16"/>
              </w:rPr>
              <w:t>9</w:t>
            </w:r>
            <w:r w:rsidRPr="00A551AA">
              <w:rPr>
                <w:sz w:val="16"/>
                <w:szCs w:val="16"/>
              </w:rPr>
              <w:t>, 30</w:t>
            </w:r>
            <w:r w:rsidR="00B70AA9">
              <w:rPr>
                <w:sz w:val="16"/>
                <w:szCs w:val="16"/>
              </w:rPr>
              <w:t>6.0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3B2423FC" w14:textId="0C381924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70.6 (60</w:t>
            </w:r>
            <w:r w:rsidR="00B70AA9">
              <w:rPr>
                <w:sz w:val="16"/>
                <w:szCs w:val="16"/>
              </w:rPr>
              <w:t>.4</w:t>
            </w:r>
            <w:r w:rsidRPr="00A551AA">
              <w:rPr>
                <w:sz w:val="16"/>
                <w:szCs w:val="16"/>
              </w:rPr>
              <w:t>, 7</w:t>
            </w:r>
            <w:r w:rsidR="00B70AA9">
              <w:rPr>
                <w:sz w:val="16"/>
                <w:szCs w:val="16"/>
              </w:rPr>
              <w:t>1.6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74855DD3" w14:textId="10A7392D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27</w:t>
            </w:r>
            <w:r w:rsidR="00B70AA9">
              <w:rPr>
                <w:sz w:val="16"/>
                <w:szCs w:val="16"/>
              </w:rPr>
              <w:t>1</w:t>
            </w:r>
            <w:r w:rsidRPr="00A551AA">
              <w:rPr>
                <w:sz w:val="16"/>
                <w:szCs w:val="16"/>
              </w:rPr>
              <w:t>.</w:t>
            </w:r>
            <w:r w:rsidR="00B70AA9">
              <w:rPr>
                <w:sz w:val="16"/>
                <w:szCs w:val="16"/>
              </w:rPr>
              <w:t>6</w:t>
            </w:r>
            <w:r w:rsidRPr="00A551AA">
              <w:rPr>
                <w:sz w:val="16"/>
                <w:szCs w:val="16"/>
              </w:rPr>
              <w:t xml:space="preserve"> (25</w:t>
            </w:r>
            <w:r w:rsidR="00B70AA9">
              <w:rPr>
                <w:sz w:val="16"/>
                <w:szCs w:val="16"/>
              </w:rPr>
              <w:t>1</w:t>
            </w:r>
            <w:r w:rsidRPr="00A551AA">
              <w:rPr>
                <w:sz w:val="16"/>
                <w:szCs w:val="16"/>
              </w:rPr>
              <w:t>.</w:t>
            </w:r>
            <w:r w:rsidR="00B70AA9">
              <w:rPr>
                <w:sz w:val="16"/>
                <w:szCs w:val="16"/>
              </w:rPr>
              <w:t>3</w:t>
            </w:r>
            <w:r w:rsidRPr="00A551AA">
              <w:rPr>
                <w:sz w:val="16"/>
                <w:szCs w:val="16"/>
              </w:rPr>
              <w:t>, 2</w:t>
            </w:r>
            <w:r w:rsidR="00B70AA9">
              <w:rPr>
                <w:sz w:val="16"/>
                <w:szCs w:val="16"/>
              </w:rPr>
              <w:t>93.4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14:paraId="3B6D5B58" w14:textId="146C0312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38.</w:t>
            </w:r>
            <w:r w:rsidR="00B70AA9">
              <w:rPr>
                <w:sz w:val="16"/>
                <w:szCs w:val="16"/>
              </w:rPr>
              <w:t>4</w:t>
            </w:r>
            <w:r w:rsidRPr="00A551AA">
              <w:rPr>
                <w:sz w:val="16"/>
                <w:szCs w:val="16"/>
              </w:rPr>
              <w:t xml:space="preserve"> (3</w:t>
            </w:r>
            <w:r w:rsidR="00B70AA9">
              <w:rPr>
                <w:sz w:val="16"/>
                <w:szCs w:val="16"/>
              </w:rPr>
              <w:t>0.2</w:t>
            </w:r>
            <w:r w:rsidRPr="00A551AA">
              <w:rPr>
                <w:sz w:val="16"/>
                <w:szCs w:val="16"/>
              </w:rPr>
              <w:t>, 4</w:t>
            </w:r>
            <w:r w:rsidR="00973AF1">
              <w:rPr>
                <w:sz w:val="16"/>
                <w:szCs w:val="16"/>
              </w:rPr>
              <w:t>7.6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6D5603D3" w14:textId="20AD34A5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2</w:t>
            </w:r>
            <w:r w:rsidR="00973AF1">
              <w:rPr>
                <w:sz w:val="16"/>
                <w:szCs w:val="16"/>
              </w:rPr>
              <w:t>4.9</w:t>
            </w:r>
            <w:r w:rsidRPr="00A551AA">
              <w:rPr>
                <w:sz w:val="16"/>
                <w:szCs w:val="16"/>
              </w:rPr>
              <w:t xml:space="preserve"> (1</w:t>
            </w:r>
            <w:r w:rsidR="00973AF1">
              <w:rPr>
                <w:sz w:val="16"/>
                <w:szCs w:val="16"/>
              </w:rPr>
              <w:t>8.4</w:t>
            </w:r>
            <w:r w:rsidRPr="00A551AA">
              <w:rPr>
                <w:sz w:val="16"/>
                <w:szCs w:val="16"/>
              </w:rPr>
              <w:t>, 3</w:t>
            </w:r>
            <w:r w:rsidR="00973AF1">
              <w:rPr>
                <w:sz w:val="16"/>
                <w:szCs w:val="16"/>
              </w:rPr>
              <w:t>2.3</w:t>
            </w:r>
            <w:r w:rsidRPr="00A551AA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7DDB316" w14:textId="59C6A1B9" w:rsidR="00BE13B6" w:rsidRPr="00A551AA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A551AA">
              <w:rPr>
                <w:sz w:val="16"/>
                <w:szCs w:val="16"/>
              </w:rPr>
              <w:t>4.0 (0.</w:t>
            </w:r>
            <w:r w:rsidR="00973AF1">
              <w:rPr>
                <w:sz w:val="16"/>
                <w:szCs w:val="16"/>
              </w:rPr>
              <w:t>5</w:t>
            </w:r>
            <w:r w:rsidRPr="00A551AA">
              <w:rPr>
                <w:sz w:val="16"/>
                <w:szCs w:val="16"/>
              </w:rPr>
              <w:t xml:space="preserve">, </w:t>
            </w:r>
            <w:r w:rsidR="00973AF1">
              <w:rPr>
                <w:sz w:val="16"/>
                <w:szCs w:val="16"/>
              </w:rPr>
              <w:t>8.2</w:t>
            </w:r>
            <w:r w:rsidRPr="00A551AA">
              <w:rPr>
                <w:sz w:val="16"/>
                <w:szCs w:val="16"/>
              </w:rPr>
              <w:t>)</w:t>
            </w:r>
          </w:p>
        </w:tc>
      </w:tr>
    </w:tbl>
    <w:p w14:paraId="4762B6DE" w14:textId="77777777" w:rsidR="00BE13B6" w:rsidRDefault="00BE13B6" w:rsidP="00BE13B6">
      <w:pPr>
        <w:pStyle w:val="NormalWeb"/>
        <w:spacing w:before="0" w:beforeAutospacing="0" w:after="0" w:afterAutospacing="0" w:line="360" w:lineRule="auto"/>
        <w:rPr>
          <w:sz w:val="20"/>
          <w:szCs w:val="20"/>
          <w:highlight w:val="yellow"/>
        </w:rPr>
      </w:pPr>
    </w:p>
    <w:p w14:paraId="310E4960" w14:textId="5ED49941" w:rsidR="00BE13B6" w:rsidRPr="00A6705D" w:rsidRDefault="00BE13B6" w:rsidP="00BE13B6">
      <w:pPr>
        <w:pStyle w:val="HEADINGPERSONAL"/>
      </w:pPr>
      <w:bookmarkStart w:id="6" w:name="_Toc204061673"/>
      <w:bookmarkStart w:id="7" w:name="_Toc218853054"/>
      <w:r w:rsidRPr="00A6705D">
        <w:t xml:space="preserve">Supplemental Table </w:t>
      </w:r>
      <w:r w:rsidR="00D72B8A">
        <w:t>4.</w:t>
      </w:r>
      <w:r w:rsidRPr="00A6705D">
        <w:t xml:space="preserve"> Restricted mean time spent in composite care states at Year 1 and Year 2 following linkage to </w:t>
      </w:r>
      <w:proofErr w:type="spellStart"/>
      <w:r w:rsidRPr="00A6705D">
        <w:t>PrEP</w:t>
      </w:r>
      <w:proofErr w:type="spellEnd"/>
      <w:r w:rsidRPr="00A6705D">
        <w:t xml:space="preserve"> Care</w:t>
      </w:r>
      <w:bookmarkEnd w:id="6"/>
      <w:bookmarkEnd w:id="7"/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25"/>
        <w:gridCol w:w="1620"/>
        <w:gridCol w:w="1710"/>
        <w:gridCol w:w="1440"/>
        <w:gridCol w:w="1530"/>
        <w:gridCol w:w="1530"/>
        <w:gridCol w:w="1530"/>
      </w:tblGrid>
      <w:tr w:rsidR="00BE13B6" w14:paraId="53E7AC43" w14:textId="77777777" w:rsidTr="00D649CF">
        <w:tc>
          <w:tcPr>
            <w:tcW w:w="625" w:type="dxa"/>
          </w:tcPr>
          <w:p w14:paraId="0C21C2D7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Year</w:t>
            </w:r>
          </w:p>
        </w:tc>
        <w:tc>
          <w:tcPr>
            <w:tcW w:w="1620" w:type="dxa"/>
          </w:tcPr>
          <w:p w14:paraId="063C7937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 xml:space="preserve">Disengaged from </w:t>
            </w:r>
            <w:proofErr w:type="spellStart"/>
            <w:r w:rsidRPr="002E32FB">
              <w:rPr>
                <w:sz w:val="16"/>
                <w:szCs w:val="16"/>
              </w:rPr>
              <w:t>PrEP</w:t>
            </w:r>
            <w:proofErr w:type="spellEnd"/>
            <w:r w:rsidRPr="002E32FB">
              <w:rPr>
                <w:sz w:val="16"/>
                <w:szCs w:val="16"/>
              </w:rPr>
              <w:t xml:space="preserve"> clinic (2+5)</w:t>
            </w:r>
          </w:p>
        </w:tc>
        <w:tc>
          <w:tcPr>
            <w:tcW w:w="1710" w:type="dxa"/>
          </w:tcPr>
          <w:p w14:paraId="5902F4EB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 xml:space="preserve">Prescribed </w:t>
            </w:r>
            <w:proofErr w:type="spellStart"/>
            <w:r w:rsidRPr="002E32FB">
              <w:rPr>
                <w:sz w:val="16"/>
                <w:szCs w:val="16"/>
              </w:rPr>
              <w:t>PrEP</w:t>
            </w:r>
            <w:proofErr w:type="spellEnd"/>
            <w:r w:rsidRPr="002E32FB">
              <w:rPr>
                <w:sz w:val="16"/>
                <w:szCs w:val="16"/>
              </w:rPr>
              <w:t xml:space="preserve"> and continuously engaged in care (3+4)</w:t>
            </w:r>
          </w:p>
        </w:tc>
        <w:tc>
          <w:tcPr>
            <w:tcW w:w="1440" w:type="dxa"/>
          </w:tcPr>
          <w:p w14:paraId="617AAF37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 xml:space="preserve">Re-initiated on </w:t>
            </w:r>
            <w:proofErr w:type="spellStart"/>
            <w:r w:rsidRPr="002E32FB">
              <w:rPr>
                <w:sz w:val="16"/>
                <w:szCs w:val="16"/>
              </w:rPr>
              <w:t>PrEP</w:t>
            </w:r>
            <w:proofErr w:type="spellEnd"/>
            <w:r w:rsidRPr="002E32FB">
              <w:rPr>
                <w:sz w:val="16"/>
                <w:szCs w:val="16"/>
              </w:rPr>
              <w:t xml:space="preserve"> (6+7)</w:t>
            </w:r>
          </w:p>
        </w:tc>
        <w:tc>
          <w:tcPr>
            <w:tcW w:w="1530" w:type="dxa"/>
          </w:tcPr>
          <w:p w14:paraId="3AA0B4A3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 xml:space="preserve">In care and current on routine labs (3+6) </w:t>
            </w:r>
          </w:p>
        </w:tc>
        <w:tc>
          <w:tcPr>
            <w:tcW w:w="1530" w:type="dxa"/>
          </w:tcPr>
          <w:p w14:paraId="423E9B05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In care and late for routine labs (4+7)</w:t>
            </w:r>
          </w:p>
        </w:tc>
        <w:tc>
          <w:tcPr>
            <w:tcW w:w="1530" w:type="dxa"/>
          </w:tcPr>
          <w:p w14:paraId="76CDE56E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 xml:space="preserve">Engaged or re-engaged in care at </w:t>
            </w:r>
            <w:proofErr w:type="spellStart"/>
            <w:r w:rsidRPr="002E32FB">
              <w:rPr>
                <w:sz w:val="16"/>
                <w:szCs w:val="16"/>
              </w:rPr>
              <w:t>PrEP</w:t>
            </w:r>
            <w:proofErr w:type="spellEnd"/>
            <w:r w:rsidRPr="002E32FB">
              <w:rPr>
                <w:sz w:val="16"/>
                <w:szCs w:val="16"/>
              </w:rPr>
              <w:t xml:space="preserve"> clinic (3+4+6+7)</w:t>
            </w:r>
          </w:p>
        </w:tc>
      </w:tr>
      <w:tr w:rsidR="00BE13B6" w14:paraId="1D290331" w14:textId="77777777" w:rsidTr="00D649CF">
        <w:tc>
          <w:tcPr>
            <w:tcW w:w="625" w:type="dxa"/>
          </w:tcPr>
          <w:p w14:paraId="79C8778E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1A9F6E09" w14:textId="405283D1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68.0 (6</w:t>
            </w:r>
            <w:r w:rsidR="00B70AA9" w:rsidRPr="002E32FB">
              <w:rPr>
                <w:sz w:val="16"/>
                <w:szCs w:val="16"/>
              </w:rPr>
              <w:t>0.8</w:t>
            </w:r>
            <w:r w:rsidRPr="002E32FB">
              <w:rPr>
                <w:sz w:val="16"/>
                <w:szCs w:val="16"/>
              </w:rPr>
              <w:t>, 75</w:t>
            </w:r>
            <w:r w:rsidR="00B70AA9" w:rsidRPr="002E32FB">
              <w:rPr>
                <w:sz w:val="16"/>
                <w:szCs w:val="16"/>
              </w:rPr>
              <w:t>.0</w:t>
            </w:r>
            <w:r w:rsidRPr="002E32FB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714D14E0" w14:textId="1BDFB2A6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277.7 (2</w:t>
            </w:r>
            <w:r w:rsidR="00B70AA9" w:rsidRPr="002E32FB">
              <w:rPr>
                <w:sz w:val="16"/>
                <w:szCs w:val="16"/>
              </w:rPr>
              <w:t>69.3</w:t>
            </w:r>
            <w:r w:rsidRPr="002E32FB">
              <w:rPr>
                <w:sz w:val="16"/>
                <w:szCs w:val="16"/>
              </w:rPr>
              <w:t>, 28</w:t>
            </w:r>
            <w:r w:rsidR="00B70AA9" w:rsidRPr="002E32FB">
              <w:rPr>
                <w:sz w:val="16"/>
                <w:szCs w:val="16"/>
              </w:rPr>
              <w:t>6</w:t>
            </w:r>
            <w:r w:rsidRPr="002E32FB">
              <w:rPr>
                <w:sz w:val="16"/>
                <w:szCs w:val="16"/>
              </w:rPr>
              <w:t>.</w:t>
            </w:r>
            <w:r w:rsidR="00B70AA9" w:rsidRPr="002E32FB">
              <w:rPr>
                <w:sz w:val="16"/>
                <w:szCs w:val="16"/>
              </w:rPr>
              <w:t>1</w:t>
            </w:r>
            <w:r w:rsidRPr="002E32FB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526CBC3" w14:textId="3C3E8F51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6.3 (4.</w:t>
            </w:r>
            <w:r w:rsidR="00B70AA9" w:rsidRPr="002E32FB">
              <w:rPr>
                <w:sz w:val="16"/>
                <w:szCs w:val="16"/>
              </w:rPr>
              <w:t>1</w:t>
            </w:r>
            <w:r w:rsidRPr="002E32FB">
              <w:rPr>
                <w:sz w:val="16"/>
                <w:szCs w:val="16"/>
              </w:rPr>
              <w:t xml:space="preserve">, </w:t>
            </w:r>
            <w:r w:rsidR="00B70AA9" w:rsidRPr="002E32FB">
              <w:rPr>
                <w:sz w:val="16"/>
                <w:szCs w:val="16"/>
              </w:rPr>
              <w:t>8</w:t>
            </w:r>
            <w:r w:rsidRPr="002E32FB">
              <w:rPr>
                <w:sz w:val="16"/>
                <w:szCs w:val="16"/>
              </w:rPr>
              <w:t>.</w:t>
            </w:r>
            <w:r w:rsidR="00B70AA9" w:rsidRPr="002E32FB">
              <w:rPr>
                <w:sz w:val="16"/>
                <w:szCs w:val="16"/>
              </w:rPr>
              <w:t>8</w:t>
            </w:r>
            <w:r w:rsidRPr="002E32FB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C63D161" w14:textId="3F6CBB3E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240.9 (233</w:t>
            </w:r>
            <w:r w:rsidR="00B70AA9" w:rsidRPr="002E32FB">
              <w:rPr>
                <w:sz w:val="16"/>
                <w:szCs w:val="16"/>
              </w:rPr>
              <w:t>.0</w:t>
            </w:r>
            <w:r w:rsidRPr="002E32FB">
              <w:rPr>
                <w:sz w:val="16"/>
                <w:szCs w:val="16"/>
              </w:rPr>
              <w:t>, 24</w:t>
            </w:r>
            <w:r w:rsidR="00B70AA9" w:rsidRPr="002E32FB">
              <w:rPr>
                <w:sz w:val="16"/>
                <w:szCs w:val="16"/>
              </w:rPr>
              <w:t>9</w:t>
            </w:r>
            <w:r w:rsidRPr="002E32FB">
              <w:rPr>
                <w:sz w:val="16"/>
                <w:szCs w:val="16"/>
              </w:rPr>
              <w:t>.</w:t>
            </w:r>
            <w:r w:rsidR="00B70AA9" w:rsidRPr="002E32FB">
              <w:rPr>
                <w:sz w:val="16"/>
                <w:szCs w:val="16"/>
              </w:rPr>
              <w:t>3</w:t>
            </w:r>
            <w:r w:rsidRPr="002E32FB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C645267" w14:textId="784685C6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43.1 (38.</w:t>
            </w:r>
            <w:r w:rsidR="00B70AA9" w:rsidRPr="002E32FB">
              <w:rPr>
                <w:sz w:val="16"/>
                <w:szCs w:val="16"/>
              </w:rPr>
              <w:t>0</w:t>
            </w:r>
            <w:r w:rsidRPr="002E32FB">
              <w:rPr>
                <w:sz w:val="16"/>
                <w:szCs w:val="16"/>
              </w:rPr>
              <w:t>, 4</w:t>
            </w:r>
            <w:r w:rsidR="00B70AA9" w:rsidRPr="002E32FB">
              <w:rPr>
                <w:sz w:val="16"/>
                <w:szCs w:val="16"/>
              </w:rPr>
              <w:t>9</w:t>
            </w:r>
            <w:r w:rsidRPr="002E32FB">
              <w:rPr>
                <w:sz w:val="16"/>
                <w:szCs w:val="16"/>
              </w:rPr>
              <w:t>.</w:t>
            </w:r>
            <w:r w:rsidR="00B70AA9" w:rsidRPr="002E32FB">
              <w:rPr>
                <w:sz w:val="16"/>
                <w:szCs w:val="16"/>
              </w:rPr>
              <w:t>1</w:t>
            </w:r>
            <w:r w:rsidRPr="002E32FB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FB9FCED" w14:textId="06C15486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284.0 (275</w:t>
            </w:r>
            <w:r w:rsidR="00B70AA9" w:rsidRPr="002E32FB">
              <w:rPr>
                <w:sz w:val="16"/>
                <w:szCs w:val="16"/>
              </w:rPr>
              <w:t>.4</w:t>
            </w:r>
            <w:r w:rsidRPr="002E32FB">
              <w:rPr>
                <w:sz w:val="16"/>
                <w:szCs w:val="16"/>
              </w:rPr>
              <w:t>, 29</w:t>
            </w:r>
            <w:r w:rsidR="00B70AA9" w:rsidRPr="002E32FB">
              <w:rPr>
                <w:sz w:val="16"/>
                <w:szCs w:val="16"/>
              </w:rPr>
              <w:t>2.6</w:t>
            </w:r>
            <w:r w:rsidRPr="002E32FB">
              <w:rPr>
                <w:sz w:val="16"/>
                <w:szCs w:val="16"/>
              </w:rPr>
              <w:t>)</w:t>
            </w:r>
          </w:p>
        </w:tc>
      </w:tr>
      <w:tr w:rsidR="00BE13B6" w14:paraId="7ADE4E1F" w14:textId="77777777" w:rsidTr="00D649CF">
        <w:tc>
          <w:tcPr>
            <w:tcW w:w="625" w:type="dxa"/>
          </w:tcPr>
          <w:p w14:paraId="496C2247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  <w:r w:rsidRPr="002E32FB"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546BCF77" w14:textId="33447C1D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289.</w:t>
            </w:r>
            <w:r w:rsidR="000E5D16" w:rsidRPr="00D30763">
              <w:rPr>
                <w:color w:val="000000"/>
                <w:sz w:val="16"/>
                <w:szCs w:val="16"/>
              </w:rPr>
              <w:t>0</w:t>
            </w:r>
            <w:r w:rsidRPr="00D30763">
              <w:rPr>
                <w:color w:val="000000"/>
                <w:sz w:val="16"/>
                <w:szCs w:val="16"/>
              </w:rPr>
              <w:t xml:space="preserve"> (2</w:t>
            </w:r>
            <w:r w:rsidR="000E5D16" w:rsidRPr="00D30763">
              <w:rPr>
                <w:color w:val="000000"/>
                <w:sz w:val="16"/>
                <w:szCs w:val="16"/>
              </w:rPr>
              <w:t>68.3</w:t>
            </w:r>
            <w:r w:rsidRPr="00D30763">
              <w:rPr>
                <w:color w:val="000000"/>
                <w:sz w:val="16"/>
                <w:szCs w:val="16"/>
              </w:rPr>
              <w:t>-30</w:t>
            </w:r>
            <w:r w:rsidR="000E5D16" w:rsidRPr="00D30763">
              <w:rPr>
                <w:color w:val="000000"/>
                <w:sz w:val="16"/>
                <w:szCs w:val="16"/>
              </w:rPr>
              <w:t>8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0E5D16" w:rsidRPr="00D30763">
              <w:rPr>
                <w:color w:val="000000"/>
                <w:sz w:val="16"/>
                <w:szCs w:val="16"/>
              </w:rPr>
              <w:t>6</w:t>
            </w:r>
            <w:r w:rsidRPr="00D30763">
              <w:rPr>
                <w:color w:val="000000"/>
                <w:sz w:val="16"/>
                <w:szCs w:val="16"/>
              </w:rPr>
              <w:t>)</w:t>
            </w:r>
          </w:p>
          <w:p w14:paraId="4702E19F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54965EFC" w14:textId="564BC5A5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361.</w:t>
            </w:r>
            <w:r w:rsidR="000E5D16" w:rsidRPr="00D30763">
              <w:rPr>
                <w:color w:val="000000"/>
                <w:sz w:val="16"/>
                <w:szCs w:val="16"/>
              </w:rPr>
              <w:t>1</w:t>
            </w:r>
            <w:r w:rsidRPr="00D30763">
              <w:rPr>
                <w:color w:val="000000"/>
                <w:sz w:val="16"/>
                <w:szCs w:val="16"/>
              </w:rPr>
              <w:t xml:space="preserve"> (34</w:t>
            </w:r>
            <w:r w:rsidR="000E5D16" w:rsidRPr="00D30763">
              <w:rPr>
                <w:color w:val="000000"/>
                <w:sz w:val="16"/>
                <w:szCs w:val="16"/>
              </w:rPr>
              <w:t>2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0E5D16" w:rsidRPr="00D30763">
              <w:rPr>
                <w:color w:val="000000"/>
                <w:sz w:val="16"/>
                <w:szCs w:val="16"/>
              </w:rPr>
              <w:t>9</w:t>
            </w:r>
            <w:r w:rsidRPr="00D30763">
              <w:rPr>
                <w:color w:val="000000"/>
                <w:sz w:val="16"/>
                <w:szCs w:val="16"/>
              </w:rPr>
              <w:t>-37</w:t>
            </w:r>
            <w:r w:rsidR="000E5D16" w:rsidRPr="00D30763">
              <w:rPr>
                <w:color w:val="000000"/>
                <w:sz w:val="16"/>
                <w:szCs w:val="16"/>
              </w:rPr>
              <w:t>8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0E5D16" w:rsidRPr="00D30763">
              <w:rPr>
                <w:color w:val="000000"/>
                <w:sz w:val="16"/>
                <w:szCs w:val="16"/>
              </w:rPr>
              <w:t>6</w:t>
            </w:r>
            <w:r w:rsidRPr="00D30763">
              <w:rPr>
                <w:color w:val="000000"/>
                <w:sz w:val="16"/>
                <w:szCs w:val="16"/>
              </w:rPr>
              <w:t>)</w:t>
            </w:r>
          </w:p>
          <w:p w14:paraId="27C6DBAA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12E5D4BD" w14:textId="311AF604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63.4</w:t>
            </w:r>
            <w:r w:rsidR="00AF043E" w:rsidRPr="00D30763">
              <w:rPr>
                <w:color w:val="000000"/>
                <w:sz w:val="16"/>
                <w:szCs w:val="16"/>
              </w:rPr>
              <w:t xml:space="preserve">3 </w:t>
            </w:r>
            <w:r w:rsidRPr="00D30763">
              <w:rPr>
                <w:color w:val="000000"/>
                <w:sz w:val="16"/>
                <w:szCs w:val="16"/>
              </w:rPr>
              <w:t>(52</w:t>
            </w:r>
            <w:r w:rsidR="00AF043E" w:rsidRPr="00D30763">
              <w:rPr>
                <w:color w:val="000000"/>
                <w:sz w:val="16"/>
                <w:szCs w:val="16"/>
              </w:rPr>
              <w:t>.9</w:t>
            </w:r>
            <w:r w:rsidRPr="00D30763">
              <w:rPr>
                <w:color w:val="000000"/>
                <w:sz w:val="16"/>
                <w:szCs w:val="16"/>
              </w:rPr>
              <w:t>-7</w:t>
            </w:r>
            <w:r w:rsidR="00AF043E" w:rsidRPr="00D30763">
              <w:rPr>
                <w:color w:val="000000"/>
                <w:sz w:val="16"/>
                <w:szCs w:val="16"/>
              </w:rPr>
              <w:t>6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AF043E" w:rsidRPr="00D30763">
              <w:rPr>
                <w:color w:val="000000"/>
                <w:sz w:val="16"/>
                <w:szCs w:val="16"/>
              </w:rPr>
              <w:t>0</w:t>
            </w:r>
            <w:r w:rsidRPr="00D30763">
              <w:rPr>
                <w:color w:val="000000"/>
                <w:sz w:val="16"/>
                <w:szCs w:val="16"/>
              </w:rPr>
              <w:t>)</w:t>
            </w:r>
          </w:p>
          <w:p w14:paraId="161F112F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40E2E63B" w14:textId="5BE5F3C3" w:rsidR="00BE13B6" w:rsidRPr="00D30763" w:rsidRDefault="00BE13B6" w:rsidP="00D649CF">
            <w:pPr>
              <w:jc w:val="center"/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32</w:t>
            </w:r>
            <w:r w:rsidR="00AF043E" w:rsidRPr="00D30763">
              <w:rPr>
                <w:color w:val="000000"/>
                <w:sz w:val="16"/>
                <w:szCs w:val="16"/>
              </w:rPr>
              <w:t>8.</w:t>
            </w:r>
            <w:r w:rsidRPr="00D30763">
              <w:rPr>
                <w:color w:val="000000"/>
                <w:sz w:val="16"/>
                <w:szCs w:val="16"/>
              </w:rPr>
              <w:t>9 (31</w:t>
            </w:r>
            <w:r w:rsidR="00AF043E" w:rsidRPr="00D30763">
              <w:rPr>
                <w:color w:val="000000"/>
                <w:sz w:val="16"/>
                <w:szCs w:val="16"/>
              </w:rPr>
              <w:t>2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AF043E" w:rsidRPr="00D30763">
              <w:rPr>
                <w:color w:val="000000"/>
                <w:sz w:val="16"/>
                <w:szCs w:val="16"/>
              </w:rPr>
              <w:t>3</w:t>
            </w:r>
            <w:r w:rsidRPr="00D30763">
              <w:rPr>
                <w:color w:val="000000"/>
                <w:sz w:val="16"/>
                <w:szCs w:val="16"/>
              </w:rPr>
              <w:t>-34</w:t>
            </w:r>
            <w:r w:rsidR="00AF043E" w:rsidRPr="00D30763">
              <w:rPr>
                <w:color w:val="000000"/>
                <w:sz w:val="16"/>
                <w:szCs w:val="16"/>
              </w:rPr>
              <w:t>7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AF043E" w:rsidRPr="00D30763">
              <w:rPr>
                <w:color w:val="000000"/>
                <w:sz w:val="16"/>
                <w:szCs w:val="16"/>
              </w:rPr>
              <w:t>9</w:t>
            </w:r>
            <w:r w:rsidRPr="00D30763">
              <w:rPr>
                <w:color w:val="000000"/>
                <w:sz w:val="16"/>
                <w:szCs w:val="16"/>
              </w:rPr>
              <w:t>)</w:t>
            </w:r>
          </w:p>
          <w:p w14:paraId="5BA73B13" w14:textId="77777777" w:rsidR="00BE13B6" w:rsidRPr="002E32FB" w:rsidRDefault="00BE13B6" w:rsidP="00D649C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9923958" w14:textId="045383B2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95.</w:t>
            </w:r>
            <w:r w:rsidR="00AF043E" w:rsidRPr="00D30763">
              <w:rPr>
                <w:color w:val="000000"/>
                <w:sz w:val="16"/>
                <w:szCs w:val="16"/>
              </w:rPr>
              <w:t>5</w:t>
            </w:r>
            <w:r w:rsidRPr="00D30763">
              <w:rPr>
                <w:color w:val="000000"/>
                <w:sz w:val="16"/>
                <w:szCs w:val="16"/>
              </w:rPr>
              <w:t xml:space="preserve"> (8</w:t>
            </w:r>
            <w:r w:rsidR="00AF043E" w:rsidRPr="00D30763">
              <w:rPr>
                <w:color w:val="000000"/>
                <w:sz w:val="16"/>
                <w:szCs w:val="16"/>
              </w:rPr>
              <w:t>3.</w:t>
            </w:r>
            <w:r w:rsidRPr="00D30763">
              <w:rPr>
                <w:color w:val="000000"/>
                <w:sz w:val="16"/>
                <w:szCs w:val="16"/>
              </w:rPr>
              <w:t>5-10</w:t>
            </w:r>
            <w:r w:rsidR="00AF043E" w:rsidRPr="00D30763">
              <w:rPr>
                <w:color w:val="000000"/>
                <w:sz w:val="16"/>
                <w:szCs w:val="16"/>
              </w:rPr>
              <w:t>8</w:t>
            </w:r>
            <w:r w:rsidRPr="00D30763">
              <w:rPr>
                <w:color w:val="000000"/>
                <w:sz w:val="16"/>
                <w:szCs w:val="16"/>
              </w:rPr>
              <w:t>.0)</w:t>
            </w:r>
          </w:p>
          <w:p w14:paraId="39AEBEF5" w14:textId="77777777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FE09C9C" w14:textId="1DF9A8C8" w:rsidR="00BE13B6" w:rsidRPr="00D30763" w:rsidRDefault="00BE13B6" w:rsidP="00D649CF">
            <w:pPr>
              <w:rPr>
                <w:color w:val="000000"/>
                <w:sz w:val="16"/>
                <w:szCs w:val="16"/>
              </w:rPr>
            </w:pPr>
            <w:r w:rsidRPr="00D30763">
              <w:rPr>
                <w:color w:val="000000"/>
                <w:sz w:val="16"/>
                <w:szCs w:val="16"/>
              </w:rPr>
              <w:t>424.</w:t>
            </w:r>
            <w:r w:rsidR="00AF043E" w:rsidRPr="00D30763">
              <w:rPr>
                <w:color w:val="000000"/>
                <w:sz w:val="16"/>
                <w:szCs w:val="16"/>
              </w:rPr>
              <w:t>4</w:t>
            </w:r>
            <w:r w:rsidRPr="00D30763">
              <w:rPr>
                <w:color w:val="000000"/>
                <w:sz w:val="16"/>
                <w:szCs w:val="16"/>
              </w:rPr>
              <w:t xml:space="preserve"> (40</w:t>
            </w:r>
            <w:r w:rsidR="00AF043E" w:rsidRPr="00D30763">
              <w:rPr>
                <w:color w:val="000000"/>
                <w:sz w:val="16"/>
                <w:szCs w:val="16"/>
              </w:rPr>
              <w:t>4</w:t>
            </w:r>
            <w:r w:rsidRPr="00D30763">
              <w:rPr>
                <w:color w:val="000000"/>
                <w:sz w:val="16"/>
                <w:szCs w:val="16"/>
              </w:rPr>
              <w:t>.</w:t>
            </w:r>
            <w:r w:rsidR="00AF043E" w:rsidRPr="00D30763">
              <w:rPr>
                <w:color w:val="000000"/>
                <w:sz w:val="16"/>
                <w:szCs w:val="16"/>
              </w:rPr>
              <w:t>9</w:t>
            </w:r>
            <w:r w:rsidRPr="00D30763">
              <w:rPr>
                <w:color w:val="000000"/>
                <w:sz w:val="16"/>
                <w:szCs w:val="16"/>
              </w:rPr>
              <w:t>-4</w:t>
            </w:r>
            <w:r w:rsidR="00AF043E" w:rsidRPr="00D30763">
              <w:rPr>
                <w:color w:val="000000"/>
                <w:sz w:val="16"/>
                <w:szCs w:val="16"/>
              </w:rPr>
              <w:t>46.0</w:t>
            </w:r>
            <w:r w:rsidRPr="00D30763">
              <w:rPr>
                <w:color w:val="000000"/>
                <w:sz w:val="16"/>
                <w:szCs w:val="16"/>
              </w:rPr>
              <w:t>)</w:t>
            </w:r>
          </w:p>
          <w:p w14:paraId="66E5042E" w14:textId="77777777" w:rsidR="00BE13B6" w:rsidRPr="002E32FB" w:rsidRDefault="00BE13B6" w:rsidP="00D649CF">
            <w:pPr>
              <w:pStyle w:val="NormalWeb"/>
              <w:spacing w:before="0" w:beforeAutospacing="0" w:after="0" w:afterAutospacing="0" w:line="360" w:lineRule="auto"/>
              <w:rPr>
                <w:sz w:val="16"/>
                <w:szCs w:val="16"/>
              </w:rPr>
            </w:pPr>
          </w:p>
        </w:tc>
      </w:tr>
    </w:tbl>
    <w:p w14:paraId="203A19EE" w14:textId="77777777" w:rsidR="00BE13B6" w:rsidRPr="00BE13B6" w:rsidRDefault="00BE13B6" w:rsidP="00BE13B6"/>
    <w:sectPr w:rsidR="00BE13B6" w:rsidRPr="00BE13B6" w:rsidSect="007D2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089E6" w14:textId="77777777" w:rsidR="00A02C5F" w:rsidRDefault="00A02C5F" w:rsidP="00E828D0">
      <w:r>
        <w:separator/>
      </w:r>
    </w:p>
  </w:endnote>
  <w:endnote w:type="continuationSeparator" w:id="0">
    <w:p w14:paraId="138C7A2F" w14:textId="77777777" w:rsidR="00A02C5F" w:rsidRDefault="00A02C5F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9358710"/>
      <w:docPartObj>
        <w:docPartGallery w:val="Page Numbers (Bottom of Page)"/>
        <w:docPartUnique/>
      </w:docPartObj>
    </w:sdtPr>
    <w:sdtContent>
      <w:p w14:paraId="6AB442ED" w14:textId="77777777" w:rsidR="00A74103" w:rsidRDefault="00A74103" w:rsidP="009440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787E14" w14:textId="77777777" w:rsidR="00A74103" w:rsidRDefault="00A74103" w:rsidP="003A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9971339"/>
      <w:docPartObj>
        <w:docPartGallery w:val="Page Numbers (Bottom of Page)"/>
        <w:docPartUnique/>
      </w:docPartObj>
    </w:sdtPr>
    <w:sdtContent>
      <w:p w14:paraId="31C1E075" w14:textId="77777777" w:rsidR="00A74103" w:rsidRDefault="00A74103" w:rsidP="009440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CCA591" w14:textId="77777777" w:rsidR="00A74103" w:rsidRDefault="00A74103" w:rsidP="003A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DEFD1" w14:textId="77777777" w:rsidR="00A02C5F" w:rsidRDefault="00A02C5F" w:rsidP="00E828D0">
      <w:r>
        <w:separator/>
      </w:r>
    </w:p>
  </w:footnote>
  <w:footnote w:type="continuationSeparator" w:id="0">
    <w:p w14:paraId="1C371BCB" w14:textId="77777777" w:rsidR="00A02C5F" w:rsidRDefault="00A02C5F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00113"/>
      <w:docPartObj>
        <w:docPartGallery w:val="Page Numbers (Top of Page)"/>
        <w:docPartUnique/>
      </w:docPartObj>
    </w:sdtPr>
    <w:sdtContent>
      <w:p w14:paraId="1307A431" w14:textId="0626BDF7" w:rsidR="00A74103" w:rsidRDefault="00A74103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D20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32B409" w14:textId="77777777" w:rsidR="00A74103" w:rsidRDefault="00A74103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49A56" w14:textId="77777777" w:rsidR="00A74103" w:rsidRDefault="00A74103" w:rsidP="00FB2BD6">
    <w:pPr>
      <w:pStyle w:val="Header"/>
      <w:framePr w:wrap="none" w:vAnchor="text" w:hAnchor="margin" w:xAlign="right" w:y="1"/>
      <w:rPr>
        <w:rStyle w:val="PageNumber"/>
      </w:rPr>
    </w:pPr>
  </w:p>
  <w:p w14:paraId="53B19827" w14:textId="77777777" w:rsidR="00A74103" w:rsidRDefault="00A74103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36442"/>
    <w:multiLevelType w:val="hybridMultilevel"/>
    <w:tmpl w:val="B316D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77165"/>
    <w:multiLevelType w:val="hybridMultilevel"/>
    <w:tmpl w:val="429E1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A92231"/>
    <w:multiLevelType w:val="hybridMultilevel"/>
    <w:tmpl w:val="BCCC6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531929">
    <w:abstractNumId w:val="3"/>
  </w:num>
  <w:num w:numId="2" w16cid:durableId="1166625022">
    <w:abstractNumId w:val="0"/>
  </w:num>
  <w:num w:numId="3" w16cid:durableId="1876190084">
    <w:abstractNumId w:val="4"/>
  </w:num>
  <w:num w:numId="4" w16cid:durableId="989165314">
    <w:abstractNumId w:val="1"/>
  </w:num>
  <w:num w:numId="5" w16cid:durableId="1260337874">
    <w:abstractNumId w:val="2"/>
  </w:num>
  <w:num w:numId="6" w16cid:durableId="3763213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12FD"/>
    <w:rsid w:val="00005045"/>
    <w:rsid w:val="00010EA2"/>
    <w:rsid w:val="00011121"/>
    <w:rsid w:val="00012249"/>
    <w:rsid w:val="00020BDF"/>
    <w:rsid w:val="00021109"/>
    <w:rsid w:val="00022169"/>
    <w:rsid w:val="00022FEE"/>
    <w:rsid w:val="000236C2"/>
    <w:rsid w:val="00032FF3"/>
    <w:rsid w:val="00034257"/>
    <w:rsid w:val="00034386"/>
    <w:rsid w:val="000359D5"/>
    <w:rsid w:val="00037196"/>
    <w:rsid w:val="00037859"/>
    <w:rsid w:val="00040647"/>
    <w:rsid w:val="000443B2"/>
    <w:rsid w:val="00045A9B"/>
    <w:rsid w:val="000476FE"/>
    <w:rsid w:val="00054491"/>
    <w:rsid w:val="00055F38"/>
    <w:rsid w:val="000569A3"/>
    <w:rsid w:val="00056D2B"/>
    <w:rsid w:val="00062EF2"/>
    <w:rsid w:val="0006435C"/>
    <w:rsid w:val="00067F28"/>
    <w:rsid w:val="000704A2"/>
    <w:rsid w:val="00070B77"/>
    <w:rsid w:val="00074DF1"/>
    <w:rsid w:val="000810FC"/>
    <w:rsid w:val="00082E36"/>
    <w:rsid w:val="0008410F"/>
    <w:rsid w:val="00090291"/>
    <w:rsid w:val="00090CFF"/>
    <w:rsid w:val="0009407D"/>
    <w:rsid w:val="0009554D"/>
    <w:rsid w:val="00096783"/>
    <w:rsid w:val="00096D2C"/>
    <w:rsid w:val="00096D37"/>
    <w:rsid w:val="000A1EC3"/>
    <w:rsid w:val="000A2100"/>
    <w:rsid w:val="000A4D8B"/>
    <w:rsid w:val="000A6625"/>
    <w:rsid w:val="000B3A28"/>
    <w:rsid w:val="000C37AA"/>
    <w:rsid w:val="000C37BE"/>
    <w:rsid w:val="000C3B06"/>
    <w:rsid w:val="000C4918"/>
    <w:rsid w:val="000C6A9D"/>
    <w:rsid w:val="000C7650"/>
    <w:rsid w:val="000C76A9"/>
    <w:rsid w:val="000E36B8"/>
    <w:rsid w:val="000E5D16"/>
    <w:rsid w:val="000F04C7"/>
    <w:rsid w:val="000F05DB"/>
    <w:rsid w:val="001028FE"/>
    <w:rsid w:val="00103361"/>
    <w:rsid w:val="001045F7"/>
    <w:rsid w:val="0010509F"/>
    <w:rsid w:val="001052BF"/>
    <w:rsid w:val="00106ED3"/>
    <w:rsid w:val="00107494"/>
    <w:rsid w:val="00107ED4"/>
    <w:rsid w:val="00110527"/>
    <w:rsid w:val="001117F1"/>
    <w:rsid w:val="00111DE8"/>
    <w:rsid w:val="001123AB"/>
    <w:rsid w:val="00114A19"/>
    <w:rsid w:val="001161B8"/>
    <w:rsid w:val="001170F1"/>
    <w:rsid w:val="00124746"/>
    <w:rsid w:val="00127499"/>
    <w:rsid w:val="001317DD"/>
    <w:rsid w:val="00133375"/>
    <w:rsid w:val="00135201"/>
    <w:rsid w:val="001353B2"/>
    <w:rsid w:val="00136D5C"/>
    <w:rsid w:val="00137908"/>
    <w:rsid w:val="00137FE0"/>
    <w:rsid w:val="00141026"/>
    <w:rsid w:val="001423E1"/>
    <w:rsid w:val="0014241C"/>
    <w:rsid w:val="0014392D"/>
    <w:rsid w:val="001450DC"/>
    <w:rsid w:val="0015333A"/>
    <w:rsid w:val="001548B7"/>
    <w:rsid w:val="00160D77"/>
    <w:rsid w:val="001626C2"/>
    <w:rsid w:val="00163C03"/>
    <w:rsid w:val="00163D73"/>
    <w:rsid w:val="00166E9F"/>
    <w:rsid w:val="00171200"/>
    <w:rsid w:val="00173AA3"/>
    <w:rsid w:val="0018418F"/>
    <w:rsid w:val="00184EE9"/>
    <w:rsid w:val="001859FA"/>
    <w:rsid w:val="00186AF5"/>
    <w:rsid w:val="001878AE"/>
    <w:rsid w:val="001905FA"/>
    <w:rsid w:val="00192C74"/>
    <w:rsid w:val="00194C28"/>
    <w:rsid w:val="00195E0D"/>
    <w:rsid w:val="001968B9"/>
    <w:rsid w:val="001A20F4"/>
    <w:rsid w:val="001B0935"/>
    <w:rsid w:val="001B252D"/>
    <w:rsid w:val="001B319F"/>
    <w:rsid w:val="001B522B"/>
    <w:rsid w:val="001B5C83"/>
    <w:rsid w:val="001B63E8"/>
    <w:rsid w:val="001B7524"/>
    <w:rsid w:val="001C0A91"/>
    <w:rsid w:val="001C4C03"/>
    <w:rsid w:val="001C502C"/>
    <w:rsid w:val="001C674F"/>
    <w:rsid w:val="001D03D4"/>
    <w:rsid w:val="001D1BAD"/>
    <w:rsid w:val="001D3E42"/>
    <w:rsid w:val="001D56CA"/>
    <w:rsid w:val="001E1C8E"/>
    <w:rsid w:val="001E3C1B"/>
    <w:rsid w:val="001E4F5A"/>
    <w:rsid w:val="001E5ED9"/>
    <w:rsid w:val="001E6649"/>
    <w:rsid w:val="001E6859"/>
    <w:rsid w:val="001E6DA2"/>
    <w:rsid w:val="001F144B"/>
    <w:rsid w:val="001F4573"/>
    <w:rsid w:val="001F4A33"/>
    <w:rsid w:val="00201FF7"/>
    <w:rsid w:val="00202A1B"/>
    <w:rsid w:val="00203504"/>
    <w:rsid w:val="00203B13"/>
    <w:rsid w:val="0020778E"/>
    <w:rsid w:val="00207EBE"/>
    <w:rsid w:val="00211E19"/>
    <w:rsid w:val="00221BCA"/>
    <w:rsid w:val="002240A7"/>
    <w:rsid w:val="002242B0"/>
    <w:rsid w:val="002262AB"/>
    <w:rsid w:val="002309C7"/>
    <w:rsid w:val="00230E09"/>
    <w:rsid w:val="00231969"/>
    <w:rsid w:val="00234405"/>
    <w:rsid w:val="0023592C"/>
    <w:rsid w:val="002403B9"/>
    <w:rsid w:val="00240E0D"/>
    <w:rsid w:val="0024383B"/>
    <w:rsid w:val="00244A0B"/>
    <w:rsid w:val="00244DE7"/>
    <w:rsid w:val="00247074"/>
    <w:rsid w:val="00247158"/>
    <w:rsid w:val="00250453"/>
    <w:rsid w:val="002506F2"/>
    <w:rsid w:val="00253886"/>
    <w:rsid w:val="00253EE6"/>
    <w:rsid w:val="0025471A"/>
    <w:rsid w:val="002565F4"/>
    <w:rsid w:val="00263A5F"/>
    <w:rsid w:val="00280669"/>
    <w:rsid w:val="00282744"/>
    <w:rsid w:val="00282BBE"/>
    <w:rsid w:val="00282F66"/>
    <w:rsid w:val="00284FD6"/>
    <w:rsid w:val="0028529E"/>
    <w:rsid w:val="0028776E"/>
    <w:rsid w:val="00291B4A"/>
    <w:rsid w:val="002939CB"/>
    <w:rsid w:val="00294DD0"/>
    <w:rsid w:val="002962CA"/>
    <w:rsid w:val="00296CAB"/>
    <w:rsid w:val="00297D11"/>
    <w:rsid w:val="00297FEF"/>
    <w:rsid w:val="002A0A88"/>
    <w:rsid w:val="002A0BD5"/>
    <w:rsid w:val="002A0C52"/>
    <w:rsid w:val="002A16F5"/>
    <w:rsid w:val="002A1F00"/>
    <w:rsid w:val="002A28A1"/>
    <w:rsid w:val="002A37DF"/>
    <w:rsid w:val="002A45D6"/>
    <w:rsid w:val="002A524F"/>
    <w:rsid w:val="002A61B6"/>
    <w:rsid w:val="002B22EC"/>
    <w:rsid w:val="002B48B0"/>
    <w:rsid w:val="002B5831"/>
    <w:rsid w:val="002B615A"/>
    <w:rsid w:val="002B7141"/>
    <w:rsid w:val="002C0816"/>
    <w:rsid w:val="002C08E4"/>
    <w:rsid w:val="002C0910"/>
    <w:rsid w:val="002C300B"/>
    <w:rsid w:val="002C33F1"/>
    <w:rsid w:val="002C4420"/>
    <w:rsid w:val="002C4FA1"/>
    <w:rsid w:val="002D0FFD"/>
    <w:rsid w:val="002D2CB1"/>
    <w:rsid w:val="002D341E"/>
    <w:rsid w:val="002D42A9"/>
    <w:rsid w:val="002D58A1"/>
    <w:rsid w:val="002D6F54"/>
    <w:rsid w:val="002E0A81"/>
    <w:rsid w:val="002E32FB"/>
    <w:rsid w:val="002E36FC"/>
    <w:rsid w:val="002E56C7"/>
    <w:rsid w:val="002E578B"/>
    <w:rsid w:val="002E6569"/>
    <w:rsid w:val="002F1D9B"/>
    <w:rsid w:val="002F6DC1"/>
    <w:rsid w:val="002F798E"/>
    <w:rsid w:val="002F7EE2"/>
    <w:rsid w:val="00300829"/>
    <w:rsid w:val="00300DE4"/>
    <w:rsid w:val="00301A73"/>
    <w:rsid w:val="00301B48"/>
    <w:rsid w:val="003039F0"/>
    <w:rsid w:val="003044E8"/>
    <w:rsid w:val="00305421"/>
    <w:rsid w:val="003077AC"/>
    <w:rsid w:val="0031119E"/>
    <w:rsid w:val="003118C6"/>
    <w:rsid w:val="00312861"/>
    <w:rsid w:val="00314239"/>
    <w:rsid w:val="0031634B"/>
    <w:rsid w:val="00317C54"/>
    <w:rsid w:val="00321977"/>
    <w:rsid w:val="003240C2"/>
    <w:rsid w:val="003249CB"/>
    <w:rsid w:val="00332544"/>
    <w:rsid w:val="00332A1D"/>
    <w:rsid w:val="003364CB"/>
    <w:rsid w:val="003439F6"/>
    <w:rsid w:val="00343B0A"/>
    <w:rsid w:val="00344EFD"/>
    <w:rsid w:val="00345787"/>
    <w:rsid w:val="003472F1"/>
    <w:rsid w:val="00347C8E"/>
    <w:rsid w:val="00351B5D"/>
    <w:rsid w:val="00354F40"/>
    <w:rsid w:val="003559C1"/>
    <w:rsid w:val="00363172"/>
    <w:rsid w:val="00363744"/>
    <w:rsid w:val="003647E3"/>
    <w:rsid w:val="00364D97"/>
    <w:rsid w:val="00373918"/>
    <w:rsid w:val="003740CA"/>
    <w:rsid w:val="00375672"/>
    <w:rsid w:val="00375D5D"/>
    <w:rsid w:val="0037606B"/>
    <w:rsid w:val="003766B8"/>
    <w:rsid w:val="00383A47"/>
    <w:rsid w:val="00385765"/>
    <w:rsid w:val="00390125"/>
    <w:rsid w:val="00394A6F"/>
    <w:rsid w:val="003952D8"/>
    <w:rsid w:val="00396D7B"/>
    <w:rsid w:val="003A18CD"/>
    <w:rsid w:val="003A6858"/>
    <w:rsid w:val="003A741A"/>
    <w:rsid w:val="003A7943"/>
    <w:rsid w:val="003B085F"/>
    <w:rsid w:val="003B099F"/>
    <w:rsid w:val="003B2A0E"/>
    <w:rsid w:val="003B308C"/>
    <w:rsid w:val="003B4D72"/>
    <w:rsid w:val="003C0024"/>
    <w:rsid w:val="003C014A"/>
    <w:rsid w:val="003C2426"/>
    <w:rsid w:val="003C356E"/>
    <w:rsid w:val="003C42BE"/>
    <w:rsid w:val="003C4495"/>
    <w:rsid w:val="003C7B4C"/>
    <w:rsid w:val="003D04D4"/>
    <w:rsid w:val="003D07A3"/>
    <w:rsid w:val="003D20EC"/>
    <w:rsid w:val="003D46F4"/>
    <w:rsid w:val="003D5873"/>
    <w:rsid w:val="003E2D50"/>
    <w:rsid w:val="003E4052"/>
    <w:rsid w:val="003E4D5E"/>
    <w:rsid w:val="003E6299"/>
    <w:rsid w:val="003E6ACD"/>
    <w:rsid w:val="003E7B23"/>
    <w:rsid w:val="003F0944"/>
    <w:rsid w:val="003F0AA7"/>
    <w:rsid w:val="003F1316"/>
    <w:rsid w:val="003F2948"/>
    <w:rsid w:val="003F3415"/>
    <w:rsid w:val="003F4B0B"/>
    <w:rsid w:val="003F530B"/>
    <w:rsid w:val="003F5A47"/>
    <w:rsid w:val="003F6FFC"/>
    <w:rsid w:val="003F7AAC"/>
    <w:rsid w:val="003F7B3B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0F5B"/>
    <w:rsid w:val="00421E34"/>
    <w:rsid w:val="00424AB5"/>
    <w:rsid w:val="00426E41"/>
    <w:rsid w:val="00432E59"/>
    <w:rsid w:val="004354F0"/>
    <w:rsid w:val="00435E8C"/>
    <w:rsid w:val="00435F76"/>
    <w:rsid w:val="004424DB"/>
    <w:rsid w:val="0044582F"/>
    <w:rsid w:val="00445B33"/>
    <w:rsid w:val="00447875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25E6"/>
    <w:rsid w:val="0048558F"/>
    <w:rsid w:val="00485B5C"/>
    <w:rsid w:val="00487C26"/>
    <w:rsid w:val="004905BD"/>
    <w:rsid w:val="00494127"/>
    <w:rsid w:val="0049494D"/>
    <w:rsid w:val="00495654"/>
    <w:rsid w:val="00496427"/>
    <w:rsid w:val="004968C1"/>
    <w:rsid w:val="00496E66"/>
    <w:rsid w:val="00497215"/>
    <w:rsid w:val="00497C78"/>
    <w:rsid w:val="004A1BE5"/>
    <w:rsid w:val="004A30AD"/>
    <w:rsid w:val="004A37D8"/>
    <w:rsid w:val="004B0C7A"/>
    <w:rsid w:val="004B0E9B"/>
    <w:rsid w:val="004B3B25"/>
    <w:rsid w:val="004B68B1"/>
    <w:rsid w:val="004C3AB9"/>
    <w:rsid w:val="004C5B32"/>
    <w:rsid w:val="004C7407"/>
    <w:rsid w:val="004C7812"/>
    <w:rsid w:val="004D0A79"/>
    <w:rsid w:val="004D7577"/>
    <w:rsid w:val="004D7BAC"/>
    <w:rsid w:val="004E2FCF"/>
    <w:rsid w:val="004E567A"/>
    <w:rsid w:val="004E78B1"/>
    <w:rsid w:val="004F062F"/>
    <w:rsid w:val="004F137D"/>
    <w:rsid w:val="004F1395"/>
    <w:rsid w:val="004F252C"/>
    <w:rsid w:val="004F5D5A"/>
    <w:rsid w:val="004F60AF"/>
    <w:rsid w:val="004F65E9"/>
    <w:rsid w:val="00501F46"/>
    <w:rsid w:val="0050725C"/>
    <w:rsid w:val="00507533"/>
    <w:rsid w:val="00510812"/>
    <w:rsid w:val="00511827"/>
    <w:rsid w:val="005135EC"/>
    <w:rsid w:val="00516482"/>
    <w:rsid w:val="00521A22"/>
    <w:rsid w:val="00522159"/>
    <w:rsid w:val="00522FA5"/>
    <w:rsid w:val="00527207"/>
    <w:rsid w:val="0053325D"/>
    <w:rsid w:val="00535A2D"/>
    <w:rsid w:val="005364E4"/>
    <w:rsid w:val="00536C0D"/>
    <w:rsid w:val="005414D9"/>
    <w:rsid w:val="00546298"/>
    <w:rsid w:val="005525B2"/>
    <w:rsid w:val="00553215"/>
    <w:rsid w:val="0055332D"/>
    <w:rsid w:val="00556020"/>
    <w:rsid w:val="0055699F"/>
    <w:rsid w:val="00557807"/>
    <w:rsid w:val="00564DC2"/>
    <w:rsid w:val="0056556D"/>
    <w:rsid w:val="00566A1D"/>
    <w:rsid w:val="00570B8F"/>
    <w:rsid w:val="0057188F"/>
    <w:rsid w:val="00574476"/>
    <w:rsid w:val="00583428"/>
    <w:rsid w:val="00583ADD"/>
    <w:rsid w:val="005907E1"/>
    <w:rsid w:val="0059171F"/>
    <w:rsid w:val="00597716"/>
    <w:rsid w:val="00597A73"/>
    <w:rsid w:val="005A00AB"/>
    <w:rsid w:val="005A022B"/>
    <w:rsid w:val="005A0B61"/>
    <w:rsid w:val="005A27D1"/>
    <w:rsid w:val="005A49B5"/>
    <w:rsid w:val="005A54F8"/>
    <w:rsid w:val="005A7F32"/>
    <w:rsid w:val="005B0EA2"/>
    <w:rsid w:val="005B47CF"/>
    <w:rsid w:val="005C0C8A"/>
    <w:rsid w:val="005C2CCC"/>
    <w:rsid w:val="005C3E21"/>
    <w:rsid w:val="005C43DB"/>
    <w:rsid w:val="005C5CE6"/>
    <w:rsid w:val="005D1CDF"/>
    <w:rsid w:val="005D2AEF"/>
    <w:rsid w:val="005D3B78"/>
    <w:rsid w:val="005D4B03"/>
    <w:rsid w:val="005D4EAD"/>
    <w:rsid w:val="005D66EC"/>
    <w:rsid w:val="005E050D"/>
    <w:rsid w:val="005E42D3"/>
    <w:rsid w:val="005E56F7"/>
    <w:rsid w:val="005E6947"/>
    <w:rsid w:val="005E7752"/>
    <w:rsid w:val="005F0BB7"/>
    <w:rsid w:val="005F1EC6"/>
    <w:rsid w:val="005F339F"/>
    <w:rsid w:val="005F4444"/>
    <w:rsid w:val="005F760F"/>
    <w:rsid w:val="00600227"/>
    <w:rsid w:val="00600399"/>
    <w:rsid w:val="00603D5B"/>
    <w:rsid w:val="00605DFC"/>
    <w:rsid w:val="0060632B"/>
    <w:rsid w:val="00607A95"/>
    <w:rsid w:val="00617352"/>
    <w:rsid w:val="006200E4"/>
    <w:rsid w:val="00623219"/>
    <w:rsid w:val="00625496"/>
    <w:rsid w:val="0062601F"/>
    <w:rsid w:val="00627F30"/>
    <w:rsid w:val="00627FD7"/>
    <w:rsid w:val="0063103A"/>
    <w:rsid w:val="0063161E"/>
    <w:rsid w:val="006319DE"/>
    <w:rsid w:val="006328A0"/>
    <w:rsid w:val="00633DA8"/>
    <w:rsid w:val="0063419B"/>
    <w:rsid w:val="006343DF"/>
    <w:rsid w:val="0064087E"/>
    <w:rsid w:val="00642AFA"/>
    <w:rsid w:val="00642C39"/>
    <w:rsid w:val="00642DD1"/>
    <w:rsid w:val="00645E91"/>
    <w:rsid w:val="006463F8"/>
    <w:rsid w:val="00647DC6"/>
    <w:rsid w:val="0065024C"/>
    <w:rsid w:val="00650948"/>
    <w:rsid w:val="00652B6E"/>
    <w:rsid w:val="00653BA2"/>
    <w:rsid w:val="00656F1A"/>
    <w:rsid w:val="0065717F"/>
    <w:rsid w:val="006614C1"/>
    <w:rsid w:val="0066243B"/>
    <w:rsid w:val="006632C7"/>
    <w:rsid w:val="00663DAC"/>
    <w:rsid w:val="00664428"/>
    <w:rsid w:val="0066451C"/>
    <w:rsid w:val="006655FF"/>
    <w:rsid w:val="00665E16"/>
    <w:rsid w:val="0067146B"/>
    <w:rsid w:val="006749D2"/>
    <w:rsid w:val="00675CF8"/>
    <w:rsid w:val="00682A51"/>
    <w:rsid w:val="00683619"/>
    <w:rsid w:val="00683F0E"/>
    <w:rsid w:val="00684CB1"/>
    <w:rsid w:val="00685FA8"/>
    <w:rsid w:val="00686263"/>
    <w:rsid w:val="00686881"/>
    <w:rsid w:val="00687D9E"/>
    <w:rsid w:val="006911E4"/>
    <w:rsid w:val="00694A54"/>
    <w:rsid w:val="006A352E"/>
    <w:rsid w:val="006A4919"/>
    <w:rsid w:val="006A7440"/>
    <w:rsid w:val="006B0417"/>
    <w:rsid w:val="006B23DA"/>
    <w:rsid w:val="006B4734"/>
    <w:rsid w:val="006B495E"/>
    <w:rsid w:val="006B628D"/>
    <w:rsid w:val="006B7553"/>
    <w:rsid w:val="006B75EA"/>
    <w:rsid w:val="006B76D3"/>
    <w:rsid w:val="006C070A"/>
    <w:rsid w:val="006C475F"/>
    <w:rsid w:val="006C5DB8"/>
    <w:rsid w:val="006C6030"/>
    <w:rsid w:val="006D04DE"/>
    <w:rsid w:val="006D0840"/>
    <w:rsid w:val="006D1D1C"/>
    <w:rsid w:val="006D1F75"/>
    <w:rsid w:val="006D3714"/>
    <w:rsid w:val="006D3950"/>
    <w:rsid w:val="006D4C98"/>
    <w:rsid w:val="006D76C3"/>
    <w:rsid w:val="006D7EFC"/>
    <w:rsid w:val="006E16FB"/>
    <w:rsid w:val="006E300B"/>
    <w:rsid w:val="006F3B94"/>
    <w:rsid w:val="006F4BEE"/>
    <w:rsid w:val="006F4FA2"/>
    <w:rsid w:val="006F68A5"/>
    <w:rsid w:val="006F6D7E"/>
    <w:rsid w:val="0070205D"/>
    <w:rsid w:val="007035F5"/>
    <w:rsid w:val="007048C2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69E3"/>
    <w:rsid w:val="00731E65"/>
    <w:rsid w:val="00732407"/>
    <w:rsid w:val="007341D7"/>
    <w:rsid w:val="007365F8"/>
    <w:rsid w:val="00737440"/>
    <w:rsid w:val="00737FD4"/>
    <w:rsid w:val="00740828"/>
    <w:rsid w:val="00742D56"/>
    <w:rsid w:val="00744043"/>
    <w:rsid w:val="00745D79"/>
    <w:rsid w:val="00746007"/>
    <w:rsid w:val="0074703D"/>
    <w:rsid w:val="0074741A"/>
    <w:rsid w:val="00747CF1"/>
    <w:rsid w:val="00751BC8"/>
    <w:rsid w:val="00751C98"/>
    <w:rsid w:val="00753E36"/>
    <w:rsid w:val="0075480D"/>
    <w:rsid w:val="00760769"/>
    <w:rsid w:val="007622B5"/>
    <w:rsid w:val="00762D87"/>
    <w:rsid w:val="00764593"/>
    <w:rsid w:val="007646BA"/>
    <w:rsid w:val="00764AB7"/>
    <w:rsid w:val="00765FA3"/>
    <w:rsid w:val="007667D2"/>
    <w:rsid w:val="00766A22"/>
    <w:rsid w:val="0076763C"/>
    <w:rsid w:val="00767B86"/>
    <w:rsid w:val="0077197E"/>
    <w:rsid w:val="007727E3"/>
    <w:rsid w:val="007732D0"/>
    <w:rsid w:val="007735F8"/>
    <w:rsid w:val="00776F22"/>
    <w:rsid w:val="007827FB"/>
    <w:rsid w:val="00782970"/>
    <w:rsid w:val="00784F07"/>
    <w:rsid w:val="007853C5"/>
    <w:rsid w:val="007855F1"/>
    <w:rsid w:val="007906E9"/>
    <w:rsid w:val="007924D7"/>
    <w:rsid w:val="00795722"/>
    <w:rsid w:val="00795EB5"/>
    <w:rsid w:val="00796F21"/>
    <w:rsid w:val="00797E93"/>
    <w:rsid w:val="007A3433"/>
    <w:rsid w:val="007A3537"/>
    <w:rsid w:val="007A4C09"/>
    <w:rsid w:val="007A593F"/>
    <w:rsid w:val="007B0C30"/>
    <w:rsid w:val="007B3351"/>
    <w:rsid w:val="007B3A73"/>
    <w:rsid w:val="007B60A4"/>
    <w:rsid w:val="007B7EB8"/>
    <w:rsid w:val="007C076E"/>
    <w:rsid w:val="007C1C49"/>
    <w:rsid w:val="007C285C"/>
    <w:rsid w:val="007C3124"/>
    <w:rsid w:val="007C38A5"/>
    <w:rsid w:val="007C7303"/>
    <w:rsid w:val="007C78BC"/>
    <w:rsid w:val="007C7ABA"/>
    <w:rsid w:val="007D2037"/>
    <w:rsid w:val="007D40E3"/>
    <w:rsid w:val="007D68A7"/>
    <w:rsid w:val="007D7010"/>
    <w:rsid w:val="007D7181"/>
    <w:rsid w:val="007E2291"/>
    <w:rsid w:val="007E423C"/>
    <w:rsid w:val="007E54ED"/>
    <w:rsid w:val="007E64B8"/>
    <w:rsid w:val="007E7D02"/>
    <w:rsid w:val="007F41A5"/>
    <w:rsid w:val="007F421A"/>
    <w:rsid w:val="007F6EBB"/>
    <w:rsid w:val="007F7270"/>
    <w:rsid w:val="0080047F"/>
    <w:rsid w:val="00801546"/>
    <w:rsid w:val="0080189D"/>
    <w:rsid w:val="00802400"/>
    <w:rsid w:val="0080287D"/>
    <w:rsid w:val="0080589D"/>
    <w:rsid w:val="00805BF4"/>
    <w:rsid w:val="00806BE9"/>
    <w:rsid w:val="00807CE6"/>
    <w:rsid w:val="00810B28"/>
    <w:rsid w:val="00811BDB"/>
    <w:rsid w:val="00812A14"/>
    <w:rsid w:val="00812EE7"/>
    <w:rsid w:val="008145F1"/>
    <w:rsid w:val="00815346"/>
    <w:rsid w:val="00816885"/>
    <w:rsid w:val="0081705D"/>
    <w:rsid w:val="00822627"/>
    <w:rsid w:val="00822E93"/>
    <w:rsid w:val="0082317C"/>
    <w:rsid w:val="00825FB4"/>
    <w:rsid w:val="00827454"/>
    <w:rsid w:val="00830803"/>
    <w:rsid w:val="00830DA9"/>
    <w:rsid w:val="00831EAD"/>
    <w:rsid w:val="008331C8"/>
    <w:rsid w:val="00834294"/>
    <w:rsid w:val="0083465B"/>
    <w:rsid w:val="008356E9"/>
    <w:rsid w:val="008438E6"/>
    <w:rsid w:val="00843D31"/>
    <w:rsid w:val="00847008"/>
    <w:rsid w:val="00850AB4"/>
    <w:rsid w:val="00851ADE"/>
    <w:rsid w:val="008524DD"/>
    <w:rsid w:val="00854641"/>
    <w:rsid w:val="00856561"/>
    <w:rsid w:val="00857A47"/>
    <w:rsid w:val="008651C5"/>
    <w:rsid w:val="00865EBC"/>
    <w:rsid w:val="008703A8"/>
    <w:rsid w:val="00871076"/>
    <w:rsid w:val="00871F3A"/>
    <w:rsid w:val="00880B7E"/>
    <w:rsid w:val="00881B6D"/>
    <w:rsid w:val="008828F5"/>
    <w:rsid w:val="00883613"/>
    <w:rsid w:val="00883B1A"/>
    <w:rsid w:val="00884143"/>
    <w:rsid w:val="00884C25"/>
    <w:rsid w:val="008861EC"/>
    <w:rsid w:val="0088652B"/>
    <w:rsid w:val="008875B5"/>
    <w:rsid w:val="00891575"/>
    <w:rsid w:val="008928FF"/>
    <w:rsid w:val="008944C8"/>
    <w:rsid w:val="00897E35"/>
    <w:rsid w:val="008A0C5A"/>
    <w:rsid w:val="008A1957"/>
    <w:rsid w:val="008A2532"/>
    <w:rsid w:val="008A29E6"/>
    <w:rsid w:val="008A2C2A"/>
    <w:rsid w:val="008A65B9"/>
    <w:rsid w:val="008A7650"/>
    <w:rsid w:val="008B14BA"/>
    <w:rsid w:val="008B1586"/>
    <w:rsid w:val="008B1A0C"/>
    <w:rsid w:val="008B3806"/>
    <w:rsid w:val="008B52B6"/>
    <w:rsid w:val="008B6BB8"/>
    <w:rsid w:val="008C0852"/>
    <w:rsid w:val="008C1423"/>
    <w:rsid w:val="008C1E34"/>
    <w:rsid w:val="008C2693"/>
    <w:rsid w:val="008C30DF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E6C0D"/>
    <w:rsid w:val="008E6C6F"/>
    <w:rsid w:val="008F0170"/>
    <w:rsid w:val="008F404A"/>
    <w:rsid w:val="008F4596"/>
    <w:rsid w:val="009015AB"/>
    <w:rsid w:val="00901719"/>
    <w:rsid w:val="009024FD"/>
    <w:rsid w:val="00902E10"/>
    <w:rsid w:val="00903266"/>
    <w:rsid w:val="009044A1"/>
    <w:rsid w:val="009068BB"/>
    <w:rsid w:val="0090772D"/>
    <w:rsid w:val="009107CB"/>
    <w:rsid w:val="00911C9A"/>
    <w:rsid w:val="00913213"/>
    <w:rsid w:val="00916CB4"/>
    <w:rsid w:val="00917614"/>
    <w:rsid w:val="00917C16"/>
    <w:rsid w:val="009204A7"/>
    <w:rsid w:val="009229F8"/>
    <w:rsid w:val="00924568"/>
    <w:rsid w:val="009329B0"/>
    <w:rsid w:val="00933032"/>
    <w:rsid w:val="009341F5"/>
    <w:rsid w:val="00934377"/>
    <w:rsid w:val="009370DC"/>
    <w:rsid w:val="00940B86"/>
    <w:rsid w:val="0094100C"/>
    <w:rsid w:val="0094408F"/>
    <w:rsid w:val="009459F7"/>
    <w:rsid w:val="00945CD9"/>
    <w:rsid w:val="00946DC7"/>
    <w:rsid w:val="00950360"/>
    <w:rsid w:val="0095189E"/>
    <w:rsid w:val="009523D1"/>
    <w:rsid w:val="00953152"/>
    <w:rsid w:val="00953D8C"/>
    <w:rsid w:val="0095609E"/>
    <w:rsid w:val="00956212"/>
    <w:rsid w:val="00962CCF"/>
    <w:rsid w:val="00966A2F"/>
    <w:rsid w:val="00967125"/>
    <w:rsid w:val="00967BBE"/>
    <w:rsid w:val="00973559"/>
    <w:rsid w:val="00973AF1"/>
    <w:rsid w:val="009766D8"/>
    <w:rsid w:val="009808B0"/>
    <w:rsid w:val="00982BB1"/>
    <w:rsid w:val="009841EB"/>
    <w:rsid w:val="0098482D"/>
    <w:rsid w:val="00990888"/>
    <w:rsid w:val="00991271"/>
    <w:rsid w:val="00991F40"/>
    <w:rsid w:val="0099340D"/>
    <w:rsid w:val="0099455A"/>
    <w:rsid w:val="00995B45"/>
    <w:rsid w:val="00995C8E"/>
    <w:rsid w:val="009A0205"/>
    <w:rsid w:val="009A0EEE"/>
    <w:rsid w:val="009A3B15"/>
    <w:rsid w:val="009A5097"/>
    <w:rsid w:val="009A5F1D"/>
    <w:rsid w:val="009B568D"/>
    <w:rsid w:val="009C1875"/>
    <w:rsid w:val="009C1DE5"/>
    <w:rsid w:val="009D25FB"/>
    <w:rsid w:val="009D275B"/>
    <w:rsid w:val="009D2BA2"/>
    <w:rsid w:val="009D2BAE"/>
    <w:rsid w:val="009D3225"/>
    <w:rsid w:val="009D445F"/>
    <w:rsid w:val="009D4D0A"/>
    <w:rsid w:val="009D5C60"/>
    <w:rsid w:val="009E4FE7"/>
    <w:rsid w:val="009E6D91"/>
    <w:rsid w:val="009F0ACB"/>
    <w:rsid w:val="009F438A"/>
    <w:rsid w:val="009F4639"/>
    <w:rsid w:val="009F5928"/>
    <w:rsid w:val="009F5CD0"/>
    <w:rsid w:val="009F6222"/>
    <w:rsid w:val="009F739E"/>
    <w:rsid w:val="009F7485"/>
    <w:rsid w:val="00A025EC"/>
    <w:rsid w:val="00A02C5F"/>
    <w:rsid w:val="00A02ED4"/>
    <w:rsid w:val="00A06161"/>
    <w:rsid w:val="00A06CA5"/>
    <w:rsid w:val="00A10121"/>
    <w:rsid w:val="00A1046D"/>
    <w:rsid w:val="00A1362F"/>
    <w:rsid w:val="00A13F9B"/>
    <w:rsid w:val="00A141D4"/>
    <w:rsid w:val="00A14432"/>
    <w:rsid w:val="00A21E12"/>
    <w:rsid w:val="00A24755"/>
    <w:rsid w:val="00A253C7"/>
    <w:rsid w:val="00A25B1C"/>
    <w:rsid w:val="00A26523"/>
    <w:rsid w:val="00A26AF9"/>
    <w:rsid w:val="00A316AA"/>
    <w:rsid w:val="00A35E2D"/>
    <w:rsid w:val="00A36252"/>
    <w:rsid w:val="00A36991"/>
    <w:rsid w:val="00A36A6B"/>
    <w:rsid w:val="00A37772"/>
    <w:rsid w:val="00A378B5"/>
    <w:rsid w:val="00A4018D"/>
    <w:rsid w:val="00A4115E"/>
    <w:rsid w:val="00A415FC"/>
    <w:rsid w:val="00A43A09"/>
    <w:rsid w:val="00A43C43"/>
    <w:rsid w:val="00A46743"/>
    <w:rsid w:val="00A50D69"/>
    <w:rsid w:val="00A52C66"/>
    <w:rsid w:val="00A53AE5"/>
    <w:rsid w:val="00A540E6"/>
    <w:rsid w:val="00A54892"/>
    <w:rsid w:val="00A551AA"/>
    <w:rsid w:val="00A55C75"/>
    <w:rsid w:val="00A573DF"/>
    <w:rsid w:val="00A6236A"/>
    <w:rsid w:val="00A62E0F"/>
    <w:rsid w:val="00A6419D"/>
    <w:rsid w:val="00A645DA"/>
    <w:rsid w:val="00A65379"/>
    <w:rsid w:val="00A66DA4"/>
    <w:rsid w:val="00A67BB6"/>
    <w:rsid w:val="00A708C4"/>
    <w:rsid w:val="00A7347A"/>
    <w:rsid w:val="00A7380C"/>
    <w:rsid w:val="00A74103"/>
    <w:rsid w:val="00A74360"/>
    <w:rsid w:val="00A82C48"/>
    <w:rsid w:val="00A83250"/>
    <w:rsid w:val="00A8410E"/>
    <w:rsid w:val="00A8423C"/>
    <w:rsid w:val="00A90529"/>
    <w:rsid w:val="00A90FB6"/>
    <w:rsid w:val="00A9280E"/>
    <w:rsid w:val="00A92A01"/>
    <w:rsid w:val="00A9449A"/>
    <w:rsid w:val="00A95F66"/>
    <w:rsid w:val="00A96B20"/>
    <w:rsid w:val="00AA03FE"/>
    <w:rsid w:val="00AA2288"/>
    <w:rsid w:val="00AA2A9D"/>
    <w:rsid w:val="00AA33D7"/>
    <w:rsid w:val="00AA46AC"/>
    <w:rsid w:val="00AA7FF1"/>
    <w:rsid w:val="00AB0B5D"/>
    <w:rsid w:val="00AB336D"/>
    <w:rsid w:val="00AB4479"/>
    <w:rsid w:val="00AC0ED9"/>
    <w:rsid w:val="00AC4B20"/>
    <w:rsid w:val="00AC665F"/>
    <w:rsid w:val="00AC693A"/>
    <w:rsid w:val="00AC7E0B"/>
    <w:rsid w:val="00AD4655"/>
    <w:rsid w:val="00AD5456"/>
    <w:rsid w:val="00AD5E09"/>
    <w:rsid w:val="00AE1249"/>
    <w:rsid w:val="00AE14E6"/>
    <w:rsid w:val="00AE1803"/>
    <w:rsid w:val="00AE6079"/>
    <w:rsid w:val="00AE6847"/>
    <w:rsid w:val="00AE685C"/>
    <w:rsid w:val="00AE7130"/>
    <w:rsid w:val="00AF043E"/>
    <w:rsid w:val="00AF3C69"/>
    <w:rsid w:val="00AF3C7B"/>
    <w:rsid w:val="00AF681A"/>
    <w:rsid w:val="00AF7500"/>
    <w:rsid w:val="00AF7CA4"/>
    <w:rsid w:val="00B00351"/>
    <w:rsid w:val="00B024F4"/>
    <w:rsid w:val="00B04771"/>
    <w:rsid w:val="00B0536C"/>
    <w:rsid w:val="00B06BAB"/>
    <w:rsid w:val="00B0746D"/>
    <w:rsid w:val="00B1268F"/>
    <w:rsid w:val="00B15650"/>
    <w:rsid w:val="00B158AF"/>
    <w:rsid w:val="00B17A38"/>
    <w:rsid w:val="00B226FD"/>
    <w:rsid w:val="00B22E67"/>
    <w:rsid w:val="00B22F09"/>
    <w:rsid w:val="00B2301D"/>
    <w:rsid w:val="00B27B24"/>
    <w:rsid w:val="00B27D9B"/>
    <w:rsid w:val="00B309D3"/>
    <w:rsid w:val="00B310C4"/>
    <w:rsid w:val="00B33014"/>
    <w:rsid w:val="00B33B38"/>
    <w:rsid w:val="00B34304"/>
    <w:rsid w:val="00B344ED"/>
    <w:rsid w:val="00B3467E"/>
    <w:rsid w:val="00B36CFA"/>
    <w:rsid w:val="00B36F0C"/>
    <w:rsid w:val="00B37061"/>
    <w:rsid w:val="00B377B4"/>
    <w:rsid w:val="00B40DA7"/>
    <w:rsid w:val="00B4194E"/>
    <w:rsid w:val="00B42326"/>
    <w:rsid w:val="00B42CAC"/>
    <w:rsid w:val="00B44ECD"/>
    <w:rsid w:val="00B44F6F"/>
    <w:rsid w:val="00B4514C"/>
    <w:rsid w:val="00B47087"/>
    <w:rsid w:val="00B47B85"/>
    <w:rsid w:val="00B50EAF"/>
    <w:rsid w:val="00B5194F"/>
    <w:rsid w:val="00B547C1"/>
    <w:rsid w:val="00B54EB7"/>
    <w:rsid w:val="00B567DB"/>
    <w:rsid w:val="00B60EAC"/>
    <w:rsid w:val="00B6231D"/>
    <w:rsid w:val="00B63635"/>
    <w:rsid w:val="00B675F7"/>
    <w:rsid w:val="00B70AA9"/>
    <w:rsid w:val="00B70C36"/>
    <w:rsid w:val="00B71A6E"/>
    <w:rsid w:val="00B728F7"/>
    <w:rsid w:val="00B732FE"/>
    <w:rsid w:val="00B73AF2"/>
    <w:rsid w:val="00B758ED"/>
    <w:rsid w:val="00B769B8"/>
    <w:rsid w:val="00B76DC4"/>
    <w:rsid w:val="00B830FE"/>
    <w:rsid w:val="00B837CB"/>
    <w:rsid w:val="00B90384"/>
    <w:rsid w:val="00B918E4"/>
    <w:rsid w:val="00B92604"/>
    <w:rsid w:val="00B93F67"/>
    <w:rsid w:val="00B940E6"/>
    <w:rsid w:val="00B97FB5"/>
    <w:rsid w:val="00BA151D"/>
    <w:rsid w:val="00BA68D8"/>
    <w:rsid w:val="00BB0764"/>
    <w:rsid w:val="00BB0B95"/>
    <w:rsid w:val="00BB13B3"/>
    <w:rsid w:val="00BB19A4"/>
    <w:rsid w:val="00BB56B4"/>
    <w:rsid w:val="00BB6501"/>
    <w:rsid w:val="00BB786A"/>
    <w:rsid w:val="00BC1B87"/>
    <w:rsid w:val="00BC3A5C"/>
    <w:rsid w:val="00BC3E44"/>
    <w:rsid w:val="00BC66C1"/>
    <w:rsid w:val="00BD0E53"/>
    <w:rsid w:val="00BD1686"/>
    <w:rsid w:val="00BD3C59"/>
    <w:rsid w:val="00BD6380"/>
    <w:rsid w:val="00BD78EF"/>
    <w:rsid w:val="00BE13B6"/>
    <w:rsid w:val="00BE1866"/>
    <w:rsid w:val="00BE1F35"/>
    <w:rsid w:val="00BE6B58"/>
    <w:rsid w:val="00BF044C"/>
    <w:rsid w:val="00BF1C7D"/>
    <w:rsid w:val="00BF2603"/>
    <w:rsid w:val="00BF280C"/>
    <w:rsid w:val="00BF4E19"/>
    <w:rsid w:val="00BF6814"/>
    <w:rsid w:val="00BF777E"/>
    <w:rsid w:val="00C014E6"/>
    <w:rsid w:val="00C0276F"/>
    <w:rsid w:val="00C0348F"/>
    <w:rsid w:val="00C07F39"/>
    <w:rsid w:val="00C1334C"/>
    <w:rsid w:val="00C136CD"/>
    <w:rsid w:val="00C1381D"/>
    <w:rsid w:val="00C151E8"/>
    <w:rsid w:val="00C1552D"/>
    <w:rsid w:val="00C15D6E"/>
    <w:rsid w:val="00C16877"/>
    <w:rsid w:val="00C23B91"/>
    <w:rsid w:val="00C2593B"/>
    <w:rsid w:val="00C34B9C"/>
    <w:rsid w:val="00C35011"/>
    <w:rsid w:val="00C35282"/>
    <w:rsid w:val="00C35ACB"/>
    <w:rsid w:val="00C35C1F"/>
    <w:rsid w:val="00C40D10"/>
    <w:rsid w:val="00C40F87"/>
    <w:rsid w:val="00C413D9"/>
    <w:rsid w:val="00C416CE"/>
    <w:rsid w:val="00C421FF"/>
    <w:rsid w:val="00C43B9F"/>
    <w:rsid w:val="00C44150"/>
    <w:rsid w:val="00C456E7"/>
    <w:rsid w:val="00C52E38"/>
    <w:rsid w:val="00C531E4"/>
    <w:rsid w:val="00C53A97"/>
    <w:rsid w:val="00C548F5"/>
    <w:rsid w:val="00C55A8C"/>
    <w:rsid w:val="00C56466"/>
    <w:rsid w:val="00C57219"/>
    <w:rsid w:val="00C602AD"/>
    <w:rsid w:val="00C619CA"/>
    <w:rsid w:val="00C73A79"/>
    <w:rsid w:val="00C744B7"/>
    <w:rsid w:val="00C74D71"/>
    <w:rsid w:val="00C8097C"/>
    <w:rsid w:val="00C813E2"/>
    <w:rsid w:val="00C8194F"/>
    <w:rsid w:val="00C859AE"/>
    <w:rsid w:val="00C86CA3"/>
    <w:rsid w:val="00C878FE"/>
    <w:rsid w:val="00C9151D"/>
    <w:rsid w:val="00C91523"/>
    <w:rsid w:val="00C91E13"/>
    <w:rsid w:val="00C932F7"/>
    <w:rsid w:val="00C95913"/>
    <w:rsid w:val="00C976AA"/>
    <w:rsid w:val="00CA137A"/>
    <w:rsid w:val="00CA351C"/>
    <w:rsid w:val="00CA44A9"/>
    <w:rsid w:val="00CA6E20"/>
    <w:rsid w:val="00CA6F9E"/>
    <w:rsid w:val="00CB1A44"/>
    <w:rsid w:val="00CB1E14"/>
    <w:rsid w:val="00CB2876"/>
    <w:rsid w:val="00CB2E21"/>
    <w:rsid w:val="00CB5FCA"/>
    <w:rsid w:val="00CB6ED9"/>
    <w:rsid w:val="00CB71F2"/>
    <w:rsid w:val="00CC2A95"/>
    <w:rsid w:val="00CC4B45"/>
    <w:rsid w:val="00CC70E5"/>
    <w:rsid w:val="00CC78AC"/>
    <w:rsid w:val="00CD0319"/>
    <w:rsid w:val="00CD0CB1"/>
    <w:rsid w:val="00CD0D44"/>
    <w:rsid w:val="00CD22D2"/>
    <w:rsid w:val="00CD6A88"/>
    <w:rsid w:val="00CE016F"/>
    <w:rsid w:val="00CE278F"/>
    <w:rsid w:val="00CE4FD1"/>
    <w:rsid w:val="00CE5B02"/>
    <w:rsid w:val="00CE5DB5"/>
    <w:rsid w:val="00CE7F03"/>
    <w:rsid w:val="00CF096E"/>
    <w:rsid w:val="00CF18BB"/>
    <w:rsid w:val="00CF257E"/>
    <w:rsid w:val="00CF642D"/>
    <w:rsid w:val="00CF7BCC"/>
    <w:rsid w:val="00D001CB"/>
    <w:rsid w:val="00D034CD"/>
    <w:rsid w:val="00D0570F"/>
    <w:rsid w:val="00D07F76"/>
    <w:rsid w:val="00D13B78"/>
    <w:rsid w:val="00D13F9E"/>
    <w:rsid w:val="00D14C0B"/>
    <w:rsid w:val="00D1575C"/>
    <w:rsid w:val="00D16B46"/>
    <w:rsid w:val="00D2036C"/>
    <w:rsid w:val="00D21A0A"/>
    <w:rsid w:val="00D22FC2"/>
    <w:rsid w:val="00D26586"/>
    <w:rsid w:val="00D26DE8"/>
    <w:rsid w:val="00D2742B"/>
    <w:rsid w:val="00D27F3E"/>
    <w:rsid w:val="00D30763"/>
    <w:rsid w:val="00D31796"/>
    <w:rsid w:val="00D324E5"/>
    <w:rsid w:val="00D32861"/>
    <w:rsid w:val="00D3533E"/>
    <w:rsid w:val="00D364A8"/>
    <w:rsid w:val="00D37A67"/>
    <w:rsid w:val="00D37CB9"/>
    <w:rsid w:val="00D44137"/>
    <w:rsid w:val="00D464C0"/>
    <w:rsid w:val="00D46BA2"/>
    <w:rsid w:val="00D46CA8"/>
    <w:rsid w:val="00D51482"/>
    <w:rsid w:val="00D518B6"/>
    <w:rsid w:val="00D51B30"/>
    <w:rsid w:val="00D53800"/>
    <w:rsid w:val="00D54EBB"/>
    <w:rsid w:val="00D56CFC"/>
    <w:rsid w:val="00D570D2"/>
    <w:rsid w:val="00D5743A"/>
    <w:rsid w:val="00D57DA2"/>
    <w:rsid w:val="00D6098C"/>
    <w:rsid w:val="00D60FEA"/>
    <w:rsid w:val="00D620CD"/>
    <w:rsid w:val="00D622BF"/>
    <w:rsid w:val="00D63B5E"/>
    <w:rsid w:val="00D66DEC"/>
    <w:rsid w:val="00D72B8A"/>
    <w:rsid w:val="00D7629A"/>
    <w:rsid w:val="00D823D3"/>
    <w:rsid w:val="00D82938"/>
    <w:rsid w:val="00D932D5"/>
    <w:rsid w:val="00D94A49"/>
    <w:rsid w:val="00D95FB0"/>
    <w:rsid w:val="00D969CD"/>
    <w:rsid w:val="00D978AA"/>
    <w:rsid w:val="00D97F2D"/>
    <w:rsid w:val="00DA1AA5"/>
    <w:rsid w:val="00DA1B5E"/>
    <w:rsid w:val="00DA3C05"/>
    <w:rsid w:val="00DA41B6"/>
    <w:rsid w:val="00DA5C34"/>
    <w:rsid w:val="00DA629D"/>
    <w:rsid w:val="00DA6E9F"/>
    <w:rsid w:val="00DB0967"/>
    <w:rsid w:val="00DB0C21"/>
    <w:rsid w:val="00DB0D80"/>
    <w:rsid w:val="00DB20F1"/>
    <w:rsid w:val="00DB2D88"/>
    <w:rsid w:val="00DB49F9"/>
    <w:rsid w:val="00DB5824"/>
    <w:rsid w:val="00DB59E1"/>
    <w:rsid w:val="00DB5FEB"/>
    <w:rsid w:val="00DB6300"/>
    <w:rsid w:val="00DC1586"/>
    <w:rsid w:val="00DC196C"/>
    <w:rsid w:val="00DC394E"/>
    <w:rsid w:val="00DC4AF1"/>
    <w:rsid w:val="00DD0456"/>
    <w:rsid w:val="00DD0488"/>
    <w:rsid w:val="00DD0613"/>
    <w:rsid w:val="00DD1142"/>
    <w:rsid w:val="00DD1627"/>
    <w:rsid w:val="00DD16FF"/>
    <w:rsid w:val="00DD2DB6"/>
    <w:rsid w:val="00DD35B3"/>
    <w:rsid w:val="00DD6FB4"/>
    <w:rsid w:val="00DD7903"/>
    <w:rsid w:val="00DE0DBB"/>
    <w:rsid w:val="00DE1180"/>
    <w:rsid w:val="00DE3BA0"/>
    <w:rsid w:val="00DE48AA"/>
    <w:rsid w:val="00DE7CD8"/>
    <w:rsid w:val="00DF03A8"/>
    <w:rsid w:val="00DF4E85"/>
    <w:rsid w:val="00DF6504"/>
    <w:rsid w:val="00E003FA"/>
    <w:rsid w:val="00E006B2"/>
    <w:rsid w:val="00E00DC8"/>
    <w:rsid w:val="00E01B94"/>
    <w:rsid w:val="00E02E52"/>
    <w:rsid w:val="00E03426"/>
    <w:rsid w:val="00E034B5"/>
    <w:rsid w:val="00E03C56"/>
    <w:rsid w:val="00E05E72"/>
    <w:rsid w:val="00E07BD9"/>
    <w:rsid w:val="00E103B7"/>
    <w:rsid w:val="00E115E1"/>
    <w:rsid w:val="00E12E61"/>
    <w:rsid w:val="00E147B7"/>
    <w:rsid w:val="00E148A5"/>
    <w:rsid w:val="00E164F6"/>
    <w:rsid w:val="00E169BC"/>
    <w:rsid w:val="00E16E8E"/>
    <w:rsid w:val="00E17E07"/>
    <w:rsid w:val="00E20273"/>
    <w:rsid w:val="00E20F36"/>
    <w:rsid w:val="00E22443"/>
    <w:rsid w:val="00E247AB"/>
    <w:rsid w:val="00E255E6"/>
    <w:rsid w:val="00E271B0"/>
    <w:rsid w:val="00E27454"/>
    <w:rsid w:val="00E31447"/>
    <w:rsid w:val="00E3242C"/>
    <w:rsid w:val="00E33F15"/>
    <w:rsid w:val="00E34F9E"/>
    <w:rsid w:val="00E3527E"/>
    <w:rsid w:val="00E40438"/>
    <w:rsid w:val="00E4237D"/>
    <w:rsid w:val="00E427F9"/>
    <w:rsid w:val="00E43295"/>
    <w:rsid w:val="00E4440F"/>
    <w:rsid w:val="00E454F0"/>
    <w:rsid w:val="00E46C48"/>
    <w:rsid w:val="00E46E25"/>
    <w:rsid w:val="00E47D97"/>
    <w:rsid w:val="00E501B6"/>
    <w:rsid w:val="00E50FA5"/>
    <w:rsid w:val="00E543F5"/>
    <w:rsid w:val="00E559D6"/>
    <w:rsid w:val="00E620CF"/>
    <w:rsid w:val="00E62897"/>
    <w:rsid w:val="00E67260"/>
    <w:rsid w:val="00E678CA"/>
    <w:rsid w:val="00E67EA6"/>
    <w:rsid w:val="00E73355"/>
    <w:rsid w:val="00E74377"/>
    <w:rsid w:val="00E76259"/>
    <w:rsid w:val="00E773B4"/>
    <w:rsid w:val="00E774F9"/>
    <w:rsid w:val="00E77530"/>
    <w:rsid w:val="00E7782F"/>
    <w:rsid w:val="00E77A47"/>
    <w:rsid w:val="00E77EDA"/>
    <w:rsid w:val="00E828D0"/>
    <w:rsid w:val="00E8294D"/>
    <w:rsid w:val="00E83122"/>
    <w:rsid w:val="00E83D24"/>
    <w:rsid w:val="00E85594"/>
    <w:rsid w:val="00E862C0"/>
    <w:rsid w:val="00E93B8F"/>
    <w:rsid w:val="00E96129"/>
    <w:rsid w:val="00E97E52"/>
    <w:rsid w:val="00EA2F1C"/>
    <w:rsid w:val="00EA44D4"/>
    <w:rsid w:val="00EA54BF"/>
    <w:rsid w:val="00EA7868"/>
    <w:rsid w:val="00EB20CE"/>
    <w:rsid w:val="00EB3D05"/>
    <w:rsid w:val="00EB5660"/>
    <w:rsid w:val="00EB6617"/>
    <w:rsid w:val="00EB6E11"/>
    <w:rsid w:val="00EC225E"/>
    <w:rsid w:val="00EC3AC0"/>
    <w:rsid w:val="00EC3B3A"/>
    <w:rsid w:val="00EC4615"/>
    <w:rsid w:val="00EC60BF"/>
    <w:rsid w:val="00EC6D02"/>
    <w:rsid w:val="00EC71F7"/>
    <w:rsid w:val="00ED3B27"/>
    <w:rsid w:val="00ED5C94"/>
    <w:rsid w:val="00ED7459"/>
    <w:rsid w:val="00EE02EE"/>
    <w:rsid w:val="00EE0F85"/>
    <w:rsid w:val="00EE36EA"/>
    <w:rsid w:val="00EE700E"/>
    <w:rsid w:val="00EF054B"/>
    <w:rsid w:val="00EF101A"/>
    <w:rsid w:val="00EF115A"/>
    <w:rsid w:val="00EF13BF"/>
    <w:rsid w:val="00EF6E49"/>
    <w:rsid w:val="00EF7B28"/>
    <w:rsid w:val="00F0108D"/>
    <w:rsid w:val="00F02698"/>
    <w:rsid w:val="00F043AD"/>
    <w:rsid w:val="00F055CE"/>
    <w:rsid w:val="00F0662E"/>
    <w:rsid w:val="00F128E2"/>
    <w:rsid w:val="00F13CAD"/>
    <w:rsid w:val="00F14FF5"/>
    <w:rsid w:val="00F21E10"/>
    <w:rsid w:val="00F221DA"/>
    <w:rsid w:val="00F24629"/>
    <w:rsid w:val="00F24F03"/>
    <w:rsid w:val="00F24F36"/>
    <w:rsid w:val="00F25773"/>
    <w:rsid w:val="00F33DE4"/>
    <w:rsid w:val="00F35A92"/>
    <w:rsid w:val="00F373E4"/>
    <w:rsid w:val="00F3797D"/>
    <w:rsid w:val="00F37AF3"/>
    <w:rsid w:val="00F41AD0"/>
    <w:rsid w:val="00F44925"/>
    <w:rsid w:val="00F44B20"/>
    <w:rsid w:val="00F45022"/>
    <w:rsid w:val="00F4590C"/>
    <w:rsid w:val="00F47499"/>
    <w:rsid w:val="00F50BFC"/>
    <w:rsid w:val="00F51276"/>
    <w:rsid w:val="00F60685"/>
    <w:rsid w:val="00F60ACD"/>
    <w:rsid w:val="00F6163F"/>
    <w:rsid w:val="00F650CC"/>
    <w:rsid w:val="00F66696"/>
    <w:rsid w:val="00F72224"/>
    <w:rsid w:val="00F72F43"/>
    <w:rsid w:val="00F73CAC"/>
    <w:rsid w:val="00F73CE0"/>
    <w:rsid w:val="00F804E2"/>
    <w:rsid w:val="00F806A2"/>
    <w:rsid w:val="00F807A7"/>
    <w:rsid w:val="00F81590"/>
    <w:rsid w:val="00F81AE7"/>
    <w:rsid w:val="00F81EA6"/>
    <w:rsid w:val="00F82294"/>
    <w:rsid w:val="00F90711"/>
    <w:rsid w:val="00F91784"/>
    <w:rsid w:val="00F95974"/>
    <w:rsid w:val="00F97499"/>
    <w:rsid w:val="00F97D0D"/>
    <w:rsid w:val="00FA18F4"/>
    <w:rsid w:val="00FA2587"/>
    <w:rsid w:val="00FA379A"/>
    <w:rsid w:val="00FA5374"/>
    <w:rsid w:val="00FA54DD"/>
    <w:rsid w:val="00FA7F2B"/>
    <w:rsid w:val="00FB0AF5"/>
    <w:rsid w:val="00FB1185"/>
    <w:rsid w:val="00FB18FE"/>
    <w:rsid w:val="00FB1A89"/>
    <w:rsid w:val="00FB1C24"/>
    <w:rsid w:val="00FB2678"/>
    <w:rsid w:val="00FB2693"/>
    <w:rsid w:val="00FB2BD6"/>
    <w:rsid w:val="00FB3D85"/>
    <w:rsid w:val="00FB468D"/>
    <w:rsid w:val="00FB7BD6"/>
    <w:rsid w:val="00FC19AF"/>
    <w:rsid w:val="00FC1DEA"/>
    <w:rsid w:val="00FC4B9F"/>
    <w:rsid w:val="00FC5BB9"/>
    <w:rsid w:val="00FC688D"/>
    <w:rsid w:val="00FD014E"/>
    <w:rsid w:val="00FD04DC"/>
    <w:rsid w:val="00FD0660"/>
    <w:rsid w:val="00FD1624"/>
    <w:rsid w:val="00FD4181"/>
    <w:rsid w:val="00FD5FC5"/>
    <w:rsid w:val="00FD7F73"/>
    <w:rsid w:val="00FE0590"/>
    <w:rsid w:val="00FE0A96"/>
    <w:rsid w:val="00FE0B4A"/>
    <w:rsid w:val="00FE16AD"/>
    <w:rsid w:val="00FE1819"/>
    <w:rsid w:val="00FE1C90"/>
    <w:rsid w:val="00FE294D"/>
    <w:rsid w:val="00FE410A"/>
    <w:rsid w:val="00FE5A92"/>
    <w:rsid w:val="00FE5D21"/>
    <w:rsid w:val="00FF032D"/>
    <w:rsid w:val="00FF07B9"/>
    <w:rsid w:val="00FF3502"/>
    <w:rsid w:val="00FF3A9B"/>
    <w:rsid w:val="00FF4473"/>
    <w:rsid w:val="00F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92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3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  <w:style w:type="character" w:styleId="LineNumber">
    <w:name w:val="line number"/>
    <w:basedOn w:val="DefaultParagraphFont"/>
    <w:uiPriority w:val="99"/>
    <w:semiHidden/>
    <w:unhideWhenUsed/>
    <w:rsid w:val="003A18CD"/>
  </w:style>
  <w:style w:type="paragraph" w:styleId="NoSpacing">
    <w:name w:val="No Spacing"/>
    <w:link w:val="NoSpacingChar"/>
    <w:uiPriority w:val="1"/>
    <w:qFormat/>
    <w:rsid w:val="00A96B20"/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A96B20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73AF2"/>
    <w:pPr>
      <w:tabs>
        <w:tab w:val="left" w:pos="380"/>
      </w:tabs>
      <w:spacing w:after="240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F47499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E773B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74DF1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880B7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HEADINGPERSONAL">
    <w:name w:val="HEADING PERSONAL"/>
    <w:basedOn w:val="Heading1"/>
    <w:qFormat/>
    <w:rsid w:val="00BE13B6"/>
    <w:pPr>
      <w:spacing w:before="360" w:after="80" w:line="278" w:lineRule="auto"/>
    </w:pPr>
    <w:rPr>
      <w:rFonts w:ascii="Times New Roman" w:hAnsi="Times New Roman"/>
      <w:b/>
      <w:color w:val="000000" w:themeColor="text1"/>
      <w:kern w:val="2"/>
      <w:sz w:val="22"/>
      <w:szCs w:val="4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E13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E13B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C4B20"/>
    <w:pPr>
      <w:pBdr>
        <w:between w:val="double" w:sz="6" w:space="0" w:color="auto"/>
      </w:pBdr>
      <w:tabs>
        <w:tab w:val="right" w:leader="dot" w:pos="9350"/>
      </w:tabs>
      <w:spacing w:before="120" w:after="120"/>
    </w:pPr>
    <w:rPr>
      <w:rFonts w:asciiTheme="minorHAnsi" w:hAnsiTheme="minorHAnsi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04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7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385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46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860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61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2431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096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145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3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87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936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734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1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08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685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801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59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371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2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449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1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98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41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3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3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3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3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3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4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6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7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8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044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174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036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893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719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118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552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28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495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997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435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693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9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7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8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822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922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5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926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16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573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800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06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76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116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28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898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29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8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0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4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8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0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307FD36-1330-F746-BB4B-6DEF139EC881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C254C1-F7F4-A746-88B1-71786B40F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1</Words>
  <Characters>3561</Characters>
  <Application>Microsoft Office Word</Application>
  <DocSecurity>0</DocSecurity>
  <Lines>6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3</cp:revision>
  <dcterms:created xsi:type="dcterms:W3CDTF">2026-01-09T18:10:00Z</dcterms:created>
  <dcterms:modified xsi:type="dcterms:W3CDTF">2026-01-0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dolescent-health</vt:lpwstr>
  </property>
  <property fmtid="{D5CDD505-2E9C-101B-9397-08002B2CF9AE}" pid="11" name="Mendeley Recent Style Name 4_1">
    <vt:lpwstr>Journal of Adolescent Health</vt:lpwstr>
  </property>
  <property fmtid="{D5CDD505-2E9C-101B-9397-08002B2CF9AE}" pid="12" name="Mendeley Recent Style Id 5_1">
    <vt:lpwstr>http://www.zotero.org/styles/journal-of-the-international-aids-society</vt:lpwstr>
  </property>
  <property fmtid="{D5CDD505-2E9C-101B-9397-08002B2CF9AE}" pid="13" name="Mendeley Recent Style Name 5_1">
    <vt:lpwstr>Journal of the International AIDS Societ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journal-of-the-international-aids-societ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ZOTERO_PREF_1">
    <vt:lpwstr>&lt;data data-version="3" zotero-version="7.0.29"&gt;&lt;session id="xjjCCRhF"/&gt;&lt;style id="http://www.zotero.org/styles/journal-of-the-international-aids-society" hasBibliography="1" bibliographyStyleHasBeenSet="1"/&gt;&lt;prefs&gt;&lt;pref name="fieldType" value="Field"/&gt;&lt;/p</vt:lpwstr>
  </property>
  <property fmtid="{D5CDD505-2E9C-101B-9397-08002B2CF9AE}" pid="28" name="ZOTERO_PREF_2">
    <vt:lpwstr>refs&gt;&lt;/data&gt;</vt:lpwstr>
  </property>
</Properties>
</file>